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EF83C" w14:textId="22861127" w:rsidR="006B706D" w:rsidRDefault="00CA2FD7">
      <w:r w:rsidRPr="00CA2FD7">
        <w:rPr>
          <w:b/>
          <w:bCs/>
        </w:rPr>
        <w:t>Supplementary Table 1</w:t>
      </w:r>
      <w:r w:rsidRPr="00CA2FD7">
        <w:t xml:space="preserve">. ORs for </w:t>
      </w:r>
      <w:r w:rsidR="00CC7043" w:rsidRPr="001A22F6">
        <w:rPr>
          <w:bCs/>
        </w:rPr>
        <w:t>LUCA</w:t>
      </w:r>
      <w:r w:rsidRPr="00CA2FD7">
        <w:t xml:space="preserve"> in study population by</w:t>
      </w:r>
      <w:r w:rsidR="00CC7043">
        <w:rPr>
          <w:rFonts w:hint="eastAsia"/>
        </w:rPr>
        <w:t xml:space="preserve"> various</w:t>
      </w:r>
      <w:r w:rsidRPr="00CA2FD7">
        <w:t xml:space="preserve"> PRS groups.</w:t>
      </w:r>
    </w:p>
    <w:p w14:paraId="03B1B6C3" w14:textId="77777777" w:rsidR="00FE4F27" w:rsidRPr="00CC7043" w:rsidRDefault="00FE4F27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3"/>
        <w:gridCol w:w="2487"/>
        <w:gridCol w:w="1229"/>
        <w:gridCol w:w="674"/>
        <w:gridCol w:w="691"/>
        <w:gridCol w:w="605"/>
        <w:gridCol w:w="605"/>
        <w:gridCol w:w="842"/>
      </w:tblGrid>
      <w:tr w:rsidR="00CC7043" w:rsidRPr="00CC7043" w14:paraId="7E3D71DE" w14:textId="77777777" w:rsidTr="00CC7043">
        <w:trPr>
          <w:trHeight w:val="330"/>
        </w:trPr>
        <w:tc>
          <w:tcPr>
            <w:tcW w:w="7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601E3D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PGS group</w:t>
            </w:r>
          </w:p>
        </w:tc>
        <w:tc>
          <w:tcPr>
            <w:tcW w:w="14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74E01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Reported Trait (</w:t>
            </w:r>
            <w:proofErr w:type="spellStart"/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PGS_Catalog</w:t>
            </w:r>
            <w:proofErr w:type="spellEnd"/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C62C66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Comparison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A20E9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15650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D2B383" w14:textId="73F9ECAE" w:rsidR="00FE4F27" w:rsidRPr="00FE4F27" w:rsidRDefault="00CC7043" w:rsidP="00FE4F27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</w:pPr>
            <w:r w:rsidRPr="00CC7043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2"/>
              </w:rPr>
              <w:t>P</w:t>
            </w:r>
            <w:r w:rsidRPr="00CC7043">
              <w:rPr>
                <w:rFonts w:ascii="Calibri" w:eastAsia="新細明體" w:hAnsi="Calibri" w:cs="Calibri" w:hint="eastAsia"/>
                <w:b/>
                <w:bCs/>
                <w:kern w:val="0"/>
                <w:sz w:val="22"/>
              </w:rPr>
              <w:t xml:space="preserve"> </w:t>
            </w:r>
            <w:proofErr w:type="spellStart"/>
            <w:r w:rsidRPr="00CC7043">
              <w:rPr>
                <w:rFonts w:ascii="Calibri" w:eastAsia="新細明體" w:hAnsi="Calibri" w:cs="Calibri"/>
                <w:b/>
                <w:bCs/>
                <w:kern w:val="0"/>
                <w:sz w:val="22"/>
              </w:rPr>
              <w:t>value</w:t>
            </w:r>
            <w:r w:rsidRPr="00CC7043">
              <w:rPr>
                <w:rFonts w:ascii="Calibri" w:eastAsia="新細明體" w:hAnsi="Calibri" w:cs="Calibri" w:hint="eastAsia"/>
                <w:b/>
                <w:bCs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C7043" w:rsidRPr="00CC7043" w14:paraId="0E01868B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4437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07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C17B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Lung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5ACF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289D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F0AB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B1A60" w14:textId="77777777" w:rsidR="00FE4F27" w:rsidRPr="00FE4F27" w:rsidRDefault="00FE4F27" w:rsidP="00FE4F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8D26" w14:textId="77777777" w:rsidR="00FE4F27" w:rsidRPr="00FE4F27" w:rsidRDefault="00FE4F27" w:rsidP="00FE4F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6AE17" w14:textId="77777777" w:rsidR="00FE4F27" w:rsidRPr="00FE4F27" w:rsidRDefault="00FE4F27" w:rsidP="00FE4F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760BE416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34DD6" w14:textId="77777777" w:rsidR="00FE4F27" w:rsidRPr="00FE4F27" w:rsidRDefault="00FE4F27" w:rsidP="00FE4F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E9F1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80A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8E9D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2.7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1FD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2.23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7E9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3.4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D1AE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5E2D2673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251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CC76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A106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D49E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245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32BDD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2.31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A17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10F3C2CD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E9EA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26B3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7A8BF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16EB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15FB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1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0AA7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5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98F8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39</w:t>
            </w:r>
          </w:p>
        </w:tc>
      </w:tr>
      <w:tr w:rsidR="00CC7043" w:rsidRPr="00CC7043" w14:paraId="2DEFEFC6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F21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17F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81F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524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F8C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EB9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401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59C7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7CF48B0B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E4C67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78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60494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Lung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A7096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2DF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3AB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8FB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953E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1C7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08B0D7E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1D5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14E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BA24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9BC3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3CB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1EAB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9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2FF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40880E69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170CA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0E34E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CECB8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2305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1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C62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9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C1F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C1D9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2064</w:t>
            </w:r>
          </w:p>
        </w:tc>
      </w:tr>
      <w:tr w:rsidR="00CC7043" w:rsidRPr="00CC7043" w14:paraId="4F98FE4E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A2FE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2C3B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FED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CDF3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272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8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9E08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7815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4679</w:t>
            </w:r>
          </w:p>
        </w:tc>
      </w:tr>
      <w:tr w:rsidR="00CC7043" w:rsidRPr="00CC7043" w14:paraId="41D02C34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D62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15A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507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484B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3ABF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A32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F92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AEDC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F4B7EFD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CA2F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07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33B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Lung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E376C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0DD5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0171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F8C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3FB5B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E9EB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C2BEB76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85B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236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1E87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017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9766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FC8D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1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9039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02</w:t>
            </w:r>
          </w:p>
        </w:tc>
      </w:tr>
      <w:tr w:rsidR="00CC7043" w:rsidRPr="00CC7043" w14:paraId="0F041172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4D06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BE4A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F7710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9B0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F27A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D5C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5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1707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347</w:t>
            </w:r>
          </w:p>
        </w:tc>
      </w:tr>
      <w:tr w:rsidR="00CC7043" w:rsidRPr="00CC7043" w14:paraId="0FDE9BFB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E0D3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F54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A94E2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981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1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E6D9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9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F512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0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7B4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2859</w:t>
            </w:r>
          </w:p>
        </w:tc>
      </w:tr>
      <w:tr w:rsidR="00CC7043" w:rsidRPr="00CC7043" w14:paraId="62B683FF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2945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DB9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2381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E1349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9DF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6699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D9881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04DD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0B4CA43A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2C0A8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38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998B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Cancer of bronchus; lu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018ED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9151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BCB4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698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6B70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869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1982D217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EAF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79BF0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3095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2C1A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474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A706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9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9BD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7BFB0C43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2726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ACBA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AC65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979A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E92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CC0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894D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74</w:t>
            </w:r>
          </w:p>
        </w:tc>
      </w:tr>
      <w:tr w:rsidR="00CC7043" w:rsidRPr="00CC7043" w14:paraId="5C246883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568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8FEA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70A47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32C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43A7D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4C10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DE76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66</w:t>
            </w:r>
          </w:p>
        </w:tc>
      </w:tr>
      <w:tr w:rsidR="00CC7043" w:rsidRPr="00CC7043" w14:paraId="71FFA4C3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459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00E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B32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727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56D1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70E5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D99D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812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5AD7AC13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D1FC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39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A835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Cancer of bronchus; lu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D63E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CBF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56220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439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A2CA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CFC4B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49749D00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452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7A0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4335D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41F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5752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E7EE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9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66F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3A519049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7DF7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C999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6C59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88A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259E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176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7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D80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74</w:t>
            </w:r>
          </w:p>
        </w:tc>
      </w:tr>
      <w:tr w:rsidR="00CC7043" w:rsidRPr="00CC7043" w14:paraId="11106197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9112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37D00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F4A90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167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65D6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DDB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8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80AD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66</w:t>
            </w:r>
          </w:p>
        </w:tc>
      </w:tr>
      <w:tr w:rsidR="00CC7043" w:rsidRPr="00CC7043" w14:paraId="411BB6AA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C915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03B8E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9699C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57A4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02817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ECB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49B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1420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39B7174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B6395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391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4471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Cancer of bronchus; lu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65973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65AD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3499B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B9C2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134E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655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11AA259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477B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F197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FE34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3C3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4E10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3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3FA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2.0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BC46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4EF590DB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2FEA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5F9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25242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8F3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5C1C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702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97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2EC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4B43B59F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30D3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6AF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6AFF0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64E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B0A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0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A383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61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29E9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288</w:t>
            </w:r>
          </w:p>
        </w:tc>
      </w:tr>
      <w:tr w:rsidR="00CC7043" w:rsidRPr="00CC7043" w14:paraId="6592012F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B76D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0D6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95C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2AEA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1B0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7314A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A864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E139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D414D7F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461E9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PGS00039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F3EC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Cancer of bronchus; lun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67B20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E650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6E53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3232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816BC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1166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62173590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DA01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61C2C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3AC96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BFD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9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BB0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EE0D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2.40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3887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08FACE77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ECA9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E4D82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0417A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C994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0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DE79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67D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9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F8B9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04</w:t>
            </w:r>
          </w:p>
        </w:tc>
      </w:tr>
      <w:tr w:rsidR="00CC7043" w:rsidRPr="00CC7043" w14:paraId="4A100C06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F5DF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458B8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C6714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5B1C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4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09C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1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F18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6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FD661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007</w:t>
            </w:r>
          </w:p>
        </w:tc>
      </w:tr>
      <w:tr w:rsidR="00CC7043" w:rsidRPr="00CC7043" w14:paraId="0D44E400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A1247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lastRenderedPageBreak/>
              <w:t>PGS000880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0E4C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Lung canc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D7803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F569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B3C1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E18E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FAC0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5C7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C7043" w:rsidRPr="00CC7043" w14:paraId="39E240D8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9244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125F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8DEB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4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4E2E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9247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79B7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8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796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&lt;0.0001</w:t>
            </w:r>
          </w:p>
        </w:tc>
      </w:tr>
      <w:tr w:rsidR="00CC7043" w:rsidRPr="00CC7043" w14:paraId="62DCF408" w14:textId="77777777" w:rsidTr="00CC7043">
        <w:trPr>
          <w:trHeight w:val="315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6730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96DF5" w14:textId="77777777" w:rsidR="00FE4F27" w:rsidRPr="00FE4F27" w:rsidRDefault="00FE4F27" w:rsidP="00FE4F27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C41D2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3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EBC2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2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3C7B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9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0DB5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51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5961F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0609</w:t>
            </w:r>
          </w:p>
        </w:tc>
      </w:tr>
      <w:tr w:rsidR="00CC7043" w:rsidRPr="00CC7043" w14:paraId="30B5443D" w14:textId="77777777" w:rsidTr="00CC7043">
        <w:trPr>
          <w:trHeight w:val="330"/>
        </w:trPr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8ACFC4" w14:textId="77777777" w:rsidR="00FE4F27" w:rsidRPr="00FE4F27" w:rsidRDefault="00FE4F27" w:rsidP="00FE4F27">
            <w:pPr>
              <w:widowControl/>
              <w:rPr>
                <w:rFonts w:ascii="新細明體" w:eastAsia="新細明體" w:hAnsi="新細明體" w:cs="新細明體"/>
                <w:kern w:val="0"/>
                <w:sz w:val="22"/>
              </w:rPr>
            </w:pPr>
            <w:r w:rsidRPr="00FE4F27">
              <w:rPr>
                <w:rFonts w:ascii="新細明體" w:eastAsia="新細明體" w:hAnsi="新細明體" w:cs="新細明體" w:hint="eastAsia"/>
                <w:kern w:val="0"/>
                <w:sz w:val="22"/>
              </w:rPr>
              <w:t xml:space="preserve">　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516B84" w14:textId="77777777" w:rsidR="00FE4F27" w:rsidRPr="00FE4F27" w:rsidRDefault="00FE4F27" w:rsidP="00FE4F27">
            <w:pPr>
              <w:widowControl/>
              <w:rPr>
                <w:rFonts w:ascii="新細明體" w:eastAsia="新細明體" w:hAnsi="新細明體" w:cs="新細明體"/>
                <w:kern w:val="0"/>
                <w:sz w:val="22"/>
              </w:rPr>
            </w:pPr>
            <w:r w:rsidRPr="00FE4F27">
              <w:rPr>
                <w:rFonts w:ascii="新細明體" w:eastAsia="新細明體" w:hAnsi="新細明體" w:cs="新細明體" w:hint="eastAsia"/>
                <w:kern w:val="0"/>
                <w:sz w:val="22"/>
              </w:rPr>
              <w:t xml:space="preserve">　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969493" w14:textId="77777777" w:rsidR="00FE4F27" w:rsidRPr="00FE4F27" w:rsidRDefault="00FE4F27" w:rsidP="00FE4F27">
            <w:pPr>
              <w:widowControl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Q2|Q1</w:t>
            </w:r>
          </w:p>
        </w:tc>
        <w:tc>
          <w:tcPr>
            <w:tcW w:w="82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CE9B4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912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27BE66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72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C00D18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1.14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33AD7" w14:textId="77777777" w:rsidR="00FE4F27" w:rsidRPr="00FE4F27" w:rsidRDefault="00FE4F27" w:rsidP="00FE4F27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2"/>
              </w:rPr>
            </w:pPr>
            <w:r w:rsidRPr="00FE4F27">
              <w:rPr>
                <w:rFonts w:ascii="Calibri" w:eastAsia="新細明體" w:hAnsi="Calibri" w:cs="Calibri"/>
                <w:kern w:val="0"/>
                <w:sz w:val="22"/>
              </w:rPr>
              <w:t>0.426</w:t>
            </w:r>
          </w:p>
        </w:tc>
      </w:tr>
    </w:tbl>
    <w:p w14:paraId="0B313962" w14:textId="797B10C0" w:rsidR="00CC7043" w:rsidRPr="00CC7043" w:rsidRDefault="00CC7043" w:rsidP="00CC7043">
      <w:pPr>
        <w:widowControl/>
        <w:rPr>
          <w:rFonts w:ascii="Calibri" w:eastAsia="新細明體" w:hAnsi="Calibri" w:cs="Calibri"/>
          <w:color w:val="000000"/>
          <w:kern w:val="0"/>
          <w:sz w:val="20"/>
          <w:szCs w:val="20"/>
        </w:rPr>
      </w:pP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  <w:vertAlign w:val="superscript"/>
        </w:rPr>
        <w:t>a</w:t>
      </w: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</w:rPr>
        <w:t xml:space="preserve"> Comparisons of categorical variables were analyzed using the</w:t>
      </w:r>
      <w:r w:rsidR="000E24AA">
        <w:rPr>
          <w:rFonts w:ascii="Calibri" w:eastAsia="新細明體" w:hAnsi="Calibri" w:cs="Calibri" w:hint="eastAsia"/>
          <w:color w:val="000000"/>
          <w:kern w:val="0"/>
          <w:sz w:val="20"/>
          <w:szCs w:val="20"/>
        </w:rPr>
        <w:t xml:space="preserve"> </w:t>
      </w:r>
      <w:r w:rsidR="000E24AA" w:rsidRPr="001A22F6">
        <w:rPr>
          <w:rFonts w:ascii="Calibri" w:hAnsi="Calibri" w:cs="Calibri"/>
          <w:kern w:val="0"/>
          <w:sz w:val="20"/>
          <w:szCs w:val="20"/>
        </w:rPr>
        <w:t>univariable</w:t>
      </w: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</w:rPr>
        <w:t xml:space="preserve"> logistic regression.</w:t>
      </w:r>
    </w:p>
    <w:p w14:paraId="526789E9" w14:textId="0D1D4317" w:rsidR="002F304F" w:rsidRDefault="002F304F"/>
    <w:p w14:paraId="36A371BE" w14:textId="77777777" w:rsidR="002F304F" w:rsidRDefault="002F304F">
      <w:pPr>
        <w:widowControl/>
      </w:pPr>
      <w:r>
        <w:br w:type="page"/>
      </w:r>
    </w:p>
    <w:p w14:paraId="668B67E2" w14:textId="0FB49761" w:rsidR="006B4EE8" w:rsidRDefault="002F304F">
      <w:pPr>
        <w:rPr>
          <w:rFonts w:ascii="Calibri" w:eastAsia="新細明體" w:hAnsi="Calibri" w:cs="Calibri"/>
          <w:b/>
          <w:bCs/>
          <w:color w:val="0000FF"/>
          <w:kern w:val="0"/>
          <w:szCs w:val="24"/>
        </w:rPr>
      </w:pPr>
      <w:r w:rsidRPr="002F304F">
        <w:rPr>
          <w:rFonts w:ascii="Calibri" w:eastAsia="新細明體" w:hAnsi="Calibri" w:cs="Calibri"/>
          <w:b/>
          <w:bCs/>
          <w:color w:val="0000FF"/>
          <w:kern w:val="0"/>
          <w:szCs w:val="24"/>
        </w:rPr>
        <w:lastRenderedPageBreak/>
        <w:t xml:space="preserve">Supplementary Table </w:t>
      </w:r>
      <w:r>
        <w:rPr>
          <w:rFonts w:ascii="Calibri" w:eastAsia="新細明體" w:hAnsi="Calibri" w:cs="Calibri" w:hint="eastAsia"/>
          <w:b/>
          <w:bCs/>
          <w:color w:val="0000FF"/>
          <w:kern w:val="0"/>
          <w:szCs w:val="24"/>
        </w:rPr>
        <w:t>2</w:t>
      </w:r>
      <w:r w:rsidRPr="002F304F">
        <w:rPr>
          <w:rFonts w:ascii="Calibri" w:eastAsia="新細明體" w:hAnsi="Calibri" w:cs="Calibri"/>
          <w:b/>
          <w:bCs/>
          <w:color w:val="0000FF"/>
          <w:kern w:val="0"/>
          <w:szCs w:val="24"/>
        </w:rPr>
        <w:t>.</w:t>
      </w:r>
      <w:r w:rsidR="00A425DB" w:rsidRPr="00A425DB">
        <w:t xml:space="preserve"> </w:t>
      </w:r>
      <w:r w:rsidR="00A425DB" w:rsidRPr="00A425DB">
        <w:rPr>
          <w:rFonts w:ascii="Calibri" w:eastAsia="新細明體" w:hAnsi="Calibri" w:cs="Calibri"/>
          <w:b/>
          <w:bCs/>
          <w:color w:val="0000FF"/>
          <w:kern w:val="0"/>
          <w:szCs w:val="24"/>
        </w:rPr>
        <w:t>Comparison of long-term PM exposures (1-, 3-, 5-, and 10-year) by LUCA status and</w:t>
      </w:r>
      <w:r w:rsidR="00A425DB" w:rsidRPr="00A425DB">
        <w:t xml:space="preserve"> </w:t>
      </w:r>
      <w:r w:rsidR="00A425DB" w:rsidRPr="00A425DB">
        <w:rPr>
          <w:rFonts w:ascii="Calibri" w:eastAsia="新細明體" w:hAnsi="Calibri" w:cs="Calibri"/>
          <w:b/>
          <w:bCs/>
          <w:color w:val="0000FF"/>
          <w:kern w:val="0"/>
          <w:szCs w:val="24"/>
        </w:rPr>
        <w:t>smoking status</w:t>
      </w:r>
      <w:r w:rsidR="00A425DB">
        <w:rPr>
          <w:rFonts w:ascii="Calibri" w:eastAsia="新細明體" w:hAnsi="Calibri" w:cs="Calibri" w:hint="eastAsia"/>
          <w:b/>
          <w:bCs/>
          <w:color w:val="0000FF"/>
          <w:kern w:val="0"/>
          <w:szCs w:val="24"/>
        </w:rPr>
        <w:t>.</w:t>
      </w:r>
    </w:p>
    <w:p w14:paraId="45E13230" w14:textId="77777777" w:rsidR="002F304F" w:rsidRDefault="002F304F">
      <w:pPr>
        <w:rPr>
          <w:rFonts w:ascii="Calibri" w:eastAsia="新細明體" w:hAnsi="Calibri" w:cs="Calibri"/>
          <w:b/>
          <w:bCs/>
          <w:color w:val="0000FF"/>
          <w:kern w:val="0"/>
          <w:szCs w:val="24"/>
        </w:rPr>
      </w:pPr>
    </w:p>
    <w:p w14:paraId="5788244D" w14:textId="46DA936A" w:rsidR="002F304F" w:rsidRDefault="00A425DB">
      <w:pPr>
        <w:rPr>
          <w:rFonts w:ascii="Calibri" w:eastAsia="新細明體" w:hAnsi="Calibri" w:cs="Calibri"/>
          <w:b/>
          <w:bCs/>
          <w:color w:val="0000FF"/>
          <w:kern w:val="0"/>
          <w:szCs w:val="24"/>
        </w:rPr>
      </w:pPr>
      <w:r>
        <w:rPr>
          <w:rFonts w:ascii="Calibri" w:eastAsia="新細明體" w:hAnsi="Calibri" w:cs="Calibri" w:hint="eastAsia"/>
          <w:b/>
          <w:bCs/>
          <w:color w:val="0000FF"/>
          <w:kern w:val="0"/>
          <w:szCs w:val="24"/>
        </w:rPr>
        <w:t>Lung cancer group</w:t>
      </w:r>
    </w:p>
    <w:tbl>
      <w:tblPr>
        <w:tblW w:w="8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0"/>
        <w:gridCol w:w="1163"/>
        <w:gridCol w:w="917"/>
        <w:gridCol w:w="1163"/>
        <w:gridCol w:w="917"/>
        <w:gridCol w:w="1040"/>
      </w:tblGrid>
      <w:tr w:rsidR="00A425DB" w:rsidRPr="00A425DB" w14:paraId="587B9203" w14:textId="77777777" w:rsidTr="00A425DB">
        <w:trPr>
          <w:trHeight w:val="345"/>
        </w:trPr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FD879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0989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Non-smoke (n=458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A8B4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moke (n=190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7E2C6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value</w:t>
            </w:r>
          </w:p>
        </w:tc>
      </w:tr>
      <w:tr w:rsidR="00A425DB" w:rsidRPr="00A425DB" w14:paraId="2D460953" w14:textId="77777777" w:rsidTr="00A425DB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D6851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Air pollution (Mean, SD)</w:t>
            </w:r>
            <w:r w:rsidRPr="00A425DB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9C22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D7A5F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C8D4B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369C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CD9A2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31AAC526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7716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PM2.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8134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A6543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B65C0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4940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5CF34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4577E72F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A12AD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 year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68D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4.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D80B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E7B9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3.6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29A3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336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240</w:t>
            </w:r>
          </w:p>
        </w:tc>
      </w:tr>
      <w:tr w:rsidR="00A425DB" w:rsidRPr="00A425DB" w14:paraId="600BBD2E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DE14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3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5D3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6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5BAE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1517E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5.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0338E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68DD4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167</w:t>
            </w:r>
          </w:p>
        </w:tc>
      </w:tr>
      <w:tr w:rsidR="00A425DB" w:rsidRPr="00A425DB" w14:paraId="1E6D7E1C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8346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5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9EE0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7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DFF2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15473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7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BA3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7BF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132</w:t>
            </w:r>
          </w:p>
        </w:tc>
      </w:tr>
      <w:tr w:rsidR="00A425DB" w:rsidRPr="00A425DB" w14:paraId="31A5E589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BC7D2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0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A05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0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671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.8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121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8DF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0A81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138</w:t>
            </w:r>
          </w:p>
        </w:tc>
      </w:tr>
      <w:tr w:rsidR="00A425DB" w:rsidRPr="00A425DB" w14:paraId="48F7A0CB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771C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4BCF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077C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5FE3B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03A3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54C3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08036C4D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0716C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M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28BB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685F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E791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B8477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57417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6DA8AF81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E8691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 year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D0BD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6.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320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.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B465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6.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5F42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.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4951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364</w:t>
            </w:r>
          </w:p>
        </w:tc>
      </w:tr>
      <w:tr w:rsidR="00A425DB" w:rsidRPr="00A425DB" w14:paraId="3CF7C7EF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D661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3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4471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9.7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090F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65EB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9.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AA7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2C49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301</w:t>
            </w:r>
          </w:p>
        </w:tc>
      </w:tr>
      <w:tr w:rsidR="00A425DB" w:rsidRPr="00A425DB" w14:paraId="660F568A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DE662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5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BE6C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1.7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28FA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DEEA2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1.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8851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545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312</w:t>
            </w:r>
          </w:p>
        </w:tc>
      </w:tr>
      <w:tr w:rsidR="00A425DB" w:rsidRPr="00A425DB" w14:paraId="466F4D61" w14:textId="77777777" w:rsidTr="00A425DB">
        <w:trPr>
          <w:trHeight w:val="345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7D567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0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42D87E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4.1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7807DB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.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D22B3C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3.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D16C0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.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8EF41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415</w:t>
            </w:r>
          </w:p>
        </w:tc>
      </w:tr>
      <w:tr w:rsidR="00A425DB" w:rsidRPr="00A425DB" w14:paraId="7B7208CB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67FE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Using student T test.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A485F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6131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8783B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4AC5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65184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73DE06" w14:textId="77777777" w:rsidR="00A425DB" w:rsidRDefault="00A425DB"/>
    <w:p w14:paraId="2CD8580C" w14:textId="781A0379" w:rsidR="00A425DB" w:rsidRPr="00A425DB" w:rsidRDefault="00A425DB">
      <w:pPr>
        <w:rPr>
          <w:b/>
          <w:bCs/>
          <w:color w:val="0000FF"/>
        </w:rPr>
      </w:pPr>
      <w:r w:rsidRPr="00A425DB">
        <w:rPr>
          <w:rFonts w:hint="eastAsia"/>
          <w:b/>
          <w:bCs/>
          <w:color w:val="0000FF"/>
        </w:rPr>
        <w:t>Non-Lung cancer (control group)</w:t>
      </w:r>
    </w:p>
    <w:tbl>
      <w:tblPr>
        <w:tblW w:w="8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0"/>
        <w:gridCol w:w="1163"/>
        <w:gridCol w:w="917"/>
        <w:gridCol w:w="1163"/>
        <w:gridCol w:w="917"/>
        <w:gridCol w:w="1040"/>
      </w:tblGrid>
      <w:tr w:rsidR="00A425DB" w:rsidRPr="00A425DB" w14:paraId="0C1AEFE6" w14:textId="77777777" w:rsidTr="00A425DB">
        <w:trPr>
          <w:trHeight w:val="345"/>
        </w:trPr>
        <w:tc>
          <w:tcPr>
            <w:tcW w:w="3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8754DF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FDD8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Non-smoke (n=4944)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2812C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moke (n=1514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D25BDC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-value</w:t>
            </w:r>
          </w:p>
        </w:tc>
      </w:tr>
      <w:tr w:rsidR="00A425DB" w:rsidRPr="00A425DB" w14:paraId="349FE40F" w14:textId="77777777" w:rsidTr="00A425DB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21064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  <w:t>Air pollution (Mean, SD)</w:t>
            </w:r>
            <w:r w:rsidRPr="00A425DB"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  <w:vertAlign w:val="superscript"/>
              </w:rPr>
              <w:t xml:space="preserve"> 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8AE5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C405F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3EEF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44C8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88AC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1F2341AD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E86A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PM2.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29F6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9B28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30BC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8904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4DE0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1309F95F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3F46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 year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277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5.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BB33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7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76B7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5.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3A40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7A6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38376533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06238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3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B45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9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529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7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508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9.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A7DC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61B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0466B60C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22673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5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EA3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1.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EAB1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7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504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1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7AF8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BD2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5ED3D802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B044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0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10C9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6.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D3901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92A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5.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392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9872E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47177BE8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BEF0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FF0000"/>
                <w:kern w:val="0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BA7A" w14:textId="77777777" w:rsidR="00A425DB" w:rsidRPr="00A425DB" w:rsidRDefault="00A425DB" w:rsidP="00A425D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CA7D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601A9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B1F3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96D00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50C3ACAE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4420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PM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77F73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5A7C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1CB1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E7D62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CC3A" w14:textId="77777777" w:rsidR="00A425DB" w:rsidRPr="00A425DB" w:rsidRDefault="00A425DB" w:rsidP="00A425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425DB" w:rsidRPr="00A425DB" w14:paraId="44498748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605B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 year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1786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7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A5E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DD92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7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6A2A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7B5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0.0001</w:t>
            </w:r>
          </w:p>
        </w:tc>
      </w:tr>
      <w:tr w:rsidR="00A425DB" w:rsidRPr="00A425DB" w14:paraId="730AB936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A45B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3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10A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1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1799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361C9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0.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B4F7B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51E5D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2546C8DF" w14:textId="77777777" w:rsidTr="00A425DB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04E3D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5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683A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4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837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7335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4.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8A73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4194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  <w:tr w:rsidR="00A425DB" w:rsidRPr="00A425DB" w14:paraId="3AC211EE" w14:textId="77777777" w:rsidTr="00A425DB">
        <w:trPr>
          <w:trHeight w:val="345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94E177" w14:textId="77777777" w:rsidR="00A425DB" w:rsidRPr="00A425DB" w:rsidRDefault="00A425DB" w:rsidP="00A425DB">
            <w:pPr>
              <w:widowControl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 10 </w:t>
            </w:r>
            <w:proofErr w:type="gramStart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year</w:t>
            </w:r>
            <w:proofErr w:type="gramEnd"/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before index dat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A4C87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0.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696A8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4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7E8D09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9.9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F58296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9F991F" w14:textId="77777777" w:rsidR="00A425DB" w:rsidRPr="00A425DB" w:rsidRDefault="00A425DB" w:rsidP="00A425D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A425DB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</w:tr>
    </w:tbl>
    <w:p w14:paraId="4E8B1440" w14:textId="51445A61" w:rsidR="00A425DB" w:rsidRPr="00A425DB" w:rsidRDefault="00A425DB">
      <w:r w:rsidRPr="00A425DB">
        <w:rPr>
          <w:rFonts w:ascii="Calibri" w:eastAsia="新細明體" w:hAnsi="Calibri" w:cs="Calibri"/>
          <w:color w:val="000000"/>
          <w:kern w:val="0"/>
          <w:szCs w:val="24"/>
        </w:rPr>
        <w:t>Using student T test.</w:t>
      </w:r>
    </w:p>
    <w:p w14:paraId="3AA66243" w14:textId="77777777" w:rsidR="006B4EE8" w:rsidRDefault="006B4EE8">
      <w:pPr>
        <w:widowControl/>
      </w:pPr>
      <w:r>
        <w:br w:type="page"/>
      </w:r>
    </w:p>
    <w:p w14:paraId="61280EC5" w14:textId="7EFBCD62" w:rsidR="006B4EE8" w:rsidRDefault="006B4EE8" w:rsidP="006B4EE8">
      <w:pPr>
        <w:widowControl/>
        <w:rPr>
          <w:rFonts w:ascii="Calibri" w:eastAsia="新細明體" w:hAnsi="Calibri" w:cs="Calibri"/>
          <w:color w:val="000000"/>
          <w:kern w:val="0"/>
          <w:szCs w:val="24"/>
        </w:rPr>
      </w:pPr>
      <w:r w:rsidRPr="002F304F">
        <w:rPr>
          <w:rFonts w:ascii="Calibri" w:eastAsia="新細明體" w:hAnsi="Calibri" w:cs="Calibri"/>
          <w:b/>
          <w:bCs/>
          <w:color w:val="0000FF"/>
          <w:kern w:val="0"/>
          <w:szCs w:val="24"/>
        </w:rPr>
        <w:lastRenderedPageBreak/>
        <w:t xml:space="preserve">Supplementary Table </w:t>
      </w:r>
      <w:r w:rsidR="002F304F" w:rsidRPr="002F304F">
        <w:rPr>
          <w:rFonts w:ascii="Calibri" w:eastAsia="新細明體" w:hAnsi="Calibri" w:cs="Calibri" w:hint="eastAsia"/>
          <w:b/>
          <w:bCs/>
          <w:color w:val="0000FF"/>
          <w:kern w:val="0"/>
          <w:szCs w:val="24"/>
        </w:rPr>
        <w:t>3</w:t>
      </w:r>
      <w:r w:rsidRPr="002F304F">
        <w:rPr>
          <w:rFonts w:ascii="Calibri" w:eastAsia="新細明體" w:hAnsi="Calibri" w:cs="Calibri"/>
          <w:b/>
          <w:bCs/>
          <w:color w:val="0000FF"/>
          <w:kern w:val="0"/>
          <w:szCs w:val="24"/>
        </w:rPr>
        <w:t>.</w:t>
      </w:r>
      <w:r w:rsidRPr="006B4EE8">
        <w:rPr>
          <w:rFonts w:ascii="Calibri" w:eastAsia="新細明體" w:hAnsi="Calibri" w:cs="Calibri"/>
          <w:color w:val="000000"/>
          <w:kern w:val="0"/>
          <w:szCs w:val="24"/>
        </w:rPr>
        <w:t xml:space="preserve"> Risk of PRSs, smoke and air pollution in the participants.</w:t>
      </w:r>
    </w:p>
    <w:p w14:paraId="1B276826" w14:textId="77777777" w:rsidR="006B4EE8" w:rsidRPr="006B4EE8" w:rsidRDefault="006B4EE8" w:rsidP="006B4EE8">
      <w:pPr>
        <w:widowControl/>
        <w:rPr>
          <w:rFonts w:ascii="Calibri" w:eastAsia="新細明體" w:hAnsi="Calibri" w:cs="Calibri"/>
          <w:color w:val="000000"/>
          <w:kern w:val="0"/>
          <w:szCs w:val="24"/>
        </w:rPr>
      </w:pPr>
    </w:p>
    <w:tbl>
      <w:tblPr>
        <w:tblW w:w="83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2015"/>
        <w:gridCol w:w="1032"/>
        <w:gridCol w:w="2141"/>
        <w:gridCol w:w="1482"/>
        <w:gridCol w:w="79"/>
      </w:tblGrid>
      <w:tr w:rsidR="006B4EE8" w:rsidRPr="006B4EE8" w14:paraId="4802CD87" w14:textId="77777777" w:rsidTr="006B4EE8">
        <w:trPr>
          <w:gridAfter w:val="1"/>
          <w:wAfter w:w="79" w:type="dxa"/>
          <w:trHeight w:val="365"/>
        </w:trPr>
        <w:tc>
          <w:tcPr>
            <w:tcW w:w="3575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940D681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4655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71E8F4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Risk of LUCA</w:t>
            </w:r>
          </w:p>
        </w:tc>
      </w:tr>
      <w:tr w:rsidR="006B4EE8" w:rsidRPr="006B4EE8" w14:paraId="6E073665" w14:textId="77777777" w:rsidTr="006B4EE8">
        <w:trPr>
          <w:trHeight w:val="334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939BAC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465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7D0FA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E933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</w:tr>
      <w:tr w:rsidR="006B4EE8" w:rsidRPr="006B4EE8" w14:paraId="1DAE83A9" w14:textId="77777777" w:rsidTr="000E24AA">
        <w:trPr>
          <w:trHeight w:val="380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EBDF9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8AC7E9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O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23EFF0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B8B02A" w14:textId="22C81CCB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Cs w:val="24"/>
              </w:rPr>
              <w:t>P</w:t>
            </w:r>
            <w:r w:rsidRPr="006B4EE8"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  <w:t xml:space="preserve"> </w:t>
            </w:r>
            <w:proofErr w:type="spellStart"/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value</w:t>
            </w: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" w:type="dxa"/>
            <w:vAlign w:val="center"/>
            <w:hideMark/>
          </w:tcPr>
          <w:p w14:paraId="354B1D44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6B4EE8" w:rsidRPr="006B4EE8" w14:paraId="69F0273E" w14:textId="77777777" w:rsidTr="000E24AA">
        <w:trPr>
          <w:trHeight w:val="334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A896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PGS0000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5332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94A54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55F4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9" w:type="dxa"/>
            <w:vAlign w:val="center"/>
            <w:hideMark/>
          </w:tcPr>
          <w:p w14:paraId="2B1F46E9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4909431D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E641E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3B0A2" w14:textId="77777777" w:rsidR="006B4EE8" w:rsidRPr="006B4EE8" w:rsidRDefault="006B4EE8" w:rsidP="000E24AA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Q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C199C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3896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8DD6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79" w:type="dxa"/>
            <w:vAlign w:val="center"/>
            <w:hideMark/>
          </w:tcPr>
          <w:p w14:paraId="19901F30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65C8B078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7EBD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CBEA" w14:textId="77777777" w:rsidR="006B4EE8" w:rsidRPr="006B4EE8" w:rsidRDefault="006B4EE8" w:rsidP="000E24AA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Q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D8CC6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2.913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6DAF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2.270-3.73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9FD3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  <w:tc>
          <w:tcPr>
            <w:tcW w:w="79" w:type="dxa"/>
            <w:vAlign w:val="center"/>
            <w:hideMark/>
          </w:tcPr>
          <w:p w14:paraId="792A45E7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6D6C54FF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C7AE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Smok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7411D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9ECC0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C34ED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74442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9" w:type="dxa"/>
            <w:vAlign w:val="center"/>
            <w:hideMark/>
          </w:tcPr>
          <w:p w14:paraId="37F281DA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3D8E4DE5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59B71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31F8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AA92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74B6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4381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79" w:type="dxa"/>
            <w:vAlign w:val="center"/>
            <w:hideMark/>
          </w:tcPr>
          <w:p w14:paraId="60EEA073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65FD3086" w14:textId="77777777" w:rsidTr="000E24AA">
        <w:trPr>
          <w:trHeight w:val="35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4F162C" w14:textId="77777777" w:rsidR="006B4EE8" w:rsidRPr="006B4EE8" w:rsidRDefault="006B4EE8" w:rsidP="006B4EE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6B4EE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125081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A73961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391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513A3E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089-1.777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344DF6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0.0083</w:t>
            </w:r>
          </w:p>
        </w:tc>
        <w:tc>
          <w:tcPr>
            <w:tcW w:w="79" w:type="dxa"/>
            <w:vAlign w:val="center"/>
            <w:hideMark/>
          </w:tcPr>
          <w:p w14:paraId="439FD6B8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16DF2AFB" w14:textId="77777777" w:rsidTr="000E24AA">
        <w:trPr>
          <w:trHeight w:val="350"/>
        </w:trPr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3B8329" w14:textId="77777777" w:rsidR="006B4EE8" w:rsidRPr="006B4EE8" w:rsidRDefault="006B4EE8" w:rsidP="006B4EE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6B4EE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2386C0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F538D7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922F59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2F5FB9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79" w:type="dxa"/>
            <w:vAlign w:val="center"/>
            <w:hideMark/>
          </w:tcPr>
          <w:p w14:paraId="7577FAD8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302C9F48" w14:textId="77777777" w:rsidTr="006B4EE8">
        <w:trPr>
          <w:trHeight w:val="319"/>
        </w:trPr>
        <w:tc>
          <w:tcPr>
            <w:tcW w:w="3575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809210" w14:textId="7C9FA43B" w:rsidR="006B4EE8" w:rsidRPr="006B4EE8" w:rsidRDefault="006B4EE8" w:rsidP="000E24AA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4655" w:type="dxa"/>
            <w:gridSpan w:val="3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70301B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Risk of LUCA</w:t>
            </w:r>
          </w:p>
        </w:tc>
        <w:tc>
          <w:tcPr>
            <w:tcW w:w="79" w:type="dxa"/>
            <w:vAlign w:val="center"/>
            <w:hideMark/>
          </w:tcPr>
          <w:p w14:paraId="47F22971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6B4EE8" w:rsidRPr="006B4EE8" w14:paraId="695CE3E8" w14:textId="77777777" w:rsidTr="006B4EE8">
        <w:trPr>
          <w:trHeight w:val="334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E75A2F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4655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B8C6C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F2CA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</w:tr>
      <w:tr w:rsidR="006B4EE8" w:rsidRPr="006B4EE8" w14:paraId="55A951C3" w14:textId="77777777" w:rsidTr="000E24AA">
        <w:trPr>
          <w:trHeight w:val="380"/>
        </w:trPr>
        <w:tc>
          <w:tcPr>
            <w:tcW w:w="357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021C9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CE214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OR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B9ECBC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BBCF79" w14:textId="45E529E8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Cs w:val="24"/>
              </w:rPr>
              <w:t>P</w:t>
            </w:r>
            <w:r w:rsidRPr="006B4EE8"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  <w:t xml:space="preserve"> </w:t>
            </w:r>
            <w:proofErr w:type="spellStart"/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value</w:t>
            </w: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" w:type="dxa"/>
            <w:vAlign w:val="center"/>
            <w:hideMark/>
          </w:tcPr>
          <w:p w14:paraId="22133372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6B4EE8" w:rsidRPr="006B4EE8" w14:paraId="3F064343" w14:textId="77777777" w:rsidTr="000E24AA">
        <w:trPr>
          <w:trHeight w:val="334"/>
        </w:trPr>
        <w:tc>
          <w:tcPr>
            <w:tcW w:w="357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28C44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PGS0003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F227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C020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4C24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9" w:type="dxa"/>
            <w:vAlign w:val="center"/>
            <w:hideMark/>
          </w:tcPr>
          <w:p w14:paraId="44BDC39D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4A36006D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4A63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AB20" w14:textId="77777777" w:rsidR="006B4EE8" w:rsidRPr="006B4EE8" w:rsidRDefault="006B4EE8" w:rsidP="000E24AA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Q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2F1DE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5CC9A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73300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79" w:type="dxa"/>
            <w:vAlign w:val="center"/>
            <w:hideMark/>
          </w:tcPr>
          <w:p w14:paraId="6E1C2EA2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1382F760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B2DF1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E2FF2" w14:textId="77777777" w:rsidR="006B4EE8" w:rsidRPr="006B4EE8" w:rsidRDefault="006B4EE8" w:rsidP="000E24AA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Q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235FF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98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64CF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552-2.5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259F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&lt;0.0001</w:t>
            </w:r>
          </w:p>
        </w:tc>
        <w:tc>
          <w:tcPr>
            <w:tcW w:w="79" w:type="dxa"/>
            <w:vAlign w:val="center"/>
            <w:hideMark/>
          </w:tcPr>
          <w:p w14:paraId="79E64F73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5DDDA4B0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D673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Smoke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7B293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A7F1B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F026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A443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9" w:type="dxa"/>
            <w:vAlign w:val="center"/>
            <w:hideMark/>
          </w:tcPr>
          <w:p w14:paraId="43A9A2F7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405811C3" w14:textId="77777777" w:rsidTr="000E24AA">
        <w:trPr>
          <w:trHeight w:val="3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3CE4E" w14:textId="77777777" w:rsidR="006B4EE8" w:rsidRPr="006B4EE8" w:rsidRDefault="006B4EE8" w:rsidP="006B4E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E3C0E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EE5B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E9E8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42BF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-</w:t>
            </w:r>
          </w:p>
        </w:tc>
        <w:tc>
          <w:tcPr>
            <w:tcW w:w="79" w:type="dxa"/>
            <w:vAlign w:val="center"/>
            <w:hideMark/>
          </w:tcPr>
          <w:p w14:paraId="0A0D6E95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6B4EE8" w:rsidRPr="006B4EE8" w14:paraId="4BAFD4A3" w14:textId="77777777" w:rsidTr="000E24AA">
        <w:trPr>
          <w:trHeight w:val="35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AE3232" w14:textId="77777777" w:rsidR="006B4EE8" w:rsidRPr="006B4EE8" w:rsidRDefault="006B4EE8" w:rsidP="006B4EE8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6B4EE8">
              <w:rPr>
                <w:rFonts w:ascii="新細明體" w:eastAsia="新細明體" w:hAnsi="新細明體" w:cs="新細明體" w:hint="eastAsia"/>
                <w:kern w:val="0"/>
                <w:szCs w:val="24"/>
              </w:rPr>
              <w:t xml:space="preserve">　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C85F29" w14:textId="77777777" w:rsidR="006B4EE8" w:rsidRPr="006B4EE8" w:rsidRDefault="006B4EE8" w:rsidP="006B4EE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F78E2D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461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60594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1.136-1.88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E0BF34" w14:textId="77777777" w:rsidR="006B4EE8" w:rsidRPr="006B4EE8" w:rsidRDefault="006B4EE8" w:rsidP="006B4EE8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6B4EE8">
              <w:rPr>
                <w:rFonts w:ascii="Calibri" w:eastAsia="新細明體" w:hAnsi="Calibri" w:cs="Calibri"/>
                <w:kern w:val="0"/>
                <w:szCs w:val="24"/>
              </w:rPr>
              <w:t>0.0032</w:t>
            </w:r>
          </w:p>
        </w:tc>
        <w:tc>
          <w:tcPr>
            <w:tcW w:w="79" w:type="dxa"/>
            <w:vAlign w:val="center"/>
            <w:hideMark/>
          </w:tcPr>
          <w:p w14:paraId="7B140FD2" w14:textId="77777777" w:rsidR="006B4EE8" w:rsidRPr="006B4EE8" w:rsidRDefault="006B4EE8" w:rsidP="006B4EE8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35C3B8BE" w14:textId="04755FCF" w:rsidR="000E24AA" w:rsidRPr="000E24AA" w:rsidRDefault="000E24AA" w:rsidP="000E24AA">
      <w:pPr>
        <w:widowControl/>
        <w:rPr>
          <w:rFonts w:ascii="Calibri" w:hAnsi="Calibri" w:cs="Calibri"/>
          <w:kern w:val="0"/>
          <w:sz w:val="20"/>
          <w:szCs w:val="20"/>
        </w:rPr>
      </w:pP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  <w:vertAlign w:val="superscript"/>
        </w:rPr>
        <w:t>a</w:t>
      </w: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</w:rPr>
        <w:t xml:space="preserve"> Comparisons of categorical variables were analyzed using the</w:t>
      </w:r>
      <w:r>
        <w:rPr>
          <w:rFonts w:ascii="Calibri" w:eastAsia="新細明體" w:hAnsi="Calibri" w:cs="Calibri" w:hint="eastAsia"/>
          <w:color w:val="000000"/>
          <w:kern w:val="0"/>
          <w:sz w:val="20"/>
          <w:szCs w:val="20"/>
        </w:rPr>
        <w:t xml:space="preserve"> </w:t>
      </w:r>
      <w:r w:rsidRPr="001A22F6">
        <w:rPr>
          <w:rFonts w:ascii="Calibri" w:hAnsi="Calibri" w:cs="Calibri"/>
          <w:kern w:val="0"/>
          <w:sz w:val="20"/>
          <w:szCs w:val="20"/>
        </w:rPr>
        <w:t>univariable</w:t>
      </w: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</w:rPr>
        <w:t xml:space="preserve"> logistic regression</w:t>
      </w:r>
      <w:r w:rsidRPr="001A22F6">
        <w:rPr>
          <w:rFonts w:ascii="Calibri" w:hAnsi="Calibri" w:cs="Calibri"/>
          <w:kern w:val="0"/>
          <w:sz w:val="20"/>
          <w:szCs w:val="20"/>
        </w:rPr>
        <w:t>, adjusted for age and gender</w:t>
      </w:r>
      <w:r w:rsidRPr="00CC7043">
        <w:rPr>
          <w:rFonts w:ascii="Calibri" w:eastAsia="新細明體" w:hAnsi="Calibri" w:cs="Calibri"/>
          <w:color w:val="000000"/>
          <w:kern w:val="0"/>
          <w:sz w:val="20"/>
          <w:szCs w:val="20"/>
        </w:rPr>
        <w:t>.</w:t>
      </w:r>
    </w:p>
    <w:p w14:paraId="7D0F2BAE" w14:textId="3A3A7715" w:rsidR="008F4B88" w:rsidRDefault="008F4B88"/>
    <w:p w14:paraId="6FF72F60" w14:textId="77777777" w:rsidR="008F4B88" w:rsidRDefault="008F4B88">
      <w:pPr>
        <w:widowControl/>
      </w:pPr>
      <w:r>
        <w:br w:type="page"/>
      </w:r>
    </w:p>
    <w:p w14:paraId="78E17267" w14:textId="1F2702A7" w:rsidR="008F4B88" w:rsidRPr="002F304F" w:rsidRDefault="008F4B88" w:rsidP="008F4B88">
      <w:pPr>
        <w:rPr>
          <w:color w:val="0000FF"/>
        </w:rPr>
      </w:pPr>
      <w:r w:rsidRPr="002F304F">
        <w:rPr>
          <w:b/>
          <w:bCs/>
          <w:color w:val="0000FF"/>
        </w:rPr>
        <w:lastRenderedPageBreak/>
        <w:t xml:space="preserve">Supplementary Table </w:t>
      </w:r>
      <w:r w:rsidR="002F304F" w:rsidRPr="002F304F">
        <w:rPr>
          <w:rFonts w:hint="eastAsia"/>
          <w:b/>
          <w:bCs/>
          <w:color w:val="0000FF"/>
        </w:rPr>
        <w:t>4</w:t>
      </w:r>
      <w:r w:rsidRPr="002F304F">
        <w:rPr>
          <w:color w:val="0000FF"/>
        </w:rPr>
        <w:t xml:space="preserve">. Association of </w:t>
      </w:r>
      <w:r w:rsidR="0059334E" w:rsidRPr="002F304F">
        <w:rPr>
          <w:color w:val="0000FF"/>
        </w:rPr>
        <w:t>PGS000070</w:t>
      </w:r>
      <w:r w:rsidRPr="002F304F">
        <w:rPr>
          <w:color w:val="0000FF"/>
        </w:rPr>
        <w:t xml:space="preserve"> with lung cancer risk stratified by smoking status and</w:t>
      </w:r>
      <w:r w:rsidRPr="002F304F">
        <w:rPr>
          <w:rFonts w:hint="eastAsia"/>
          <w:color w:val="0000FF"/>
        </w:rPr>
        <w:t xml:space="preserve"> </w:t>
      </w:r>
      <w:r w:rsidR="0059334E" w:rsidRPr="002F304F">
        <w:rPr>
          <w:color w:val="0000FF"/>
        </w:rPr>
        <w:t>particulate matter exposures (PM2.5, PM10)</w:t>
      </w:r>
      <w:r w:rsidRPr="002F304F">
        <w:rPr>
          <w:color w:val="0000FF"/>
        </w:rPr>
        <w:t>.</w:t>
      </w:r>
    </w:p>
    <w:p w14:paraId="73F5495A" w14:textId="77777777" w:rsidR="008F4B88" w:rsidRDefault="008F4B88" w:rsidP="008F4B88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1"/>
        <w:gridCol w:w="818"/>
        <w:gridCol w:w="973"/>
        <w:gridCol w:w="807"/>
        <w:gridCol w:w="1052"/>
        <w:gridCol w:w="118"/>
        <w:gridCol w:w="724"/>
        <w:gridCol w:w="724"/>
        <w:gridCol w:w="875"/>
        <w:gridCol w:w="1304"/>
      </w:tblGrid>
      <w:tr w:rsidR="008F4B88" w:rsidRPr="008F4B88" w14:paraId="73DE356C" w14:textId="77777777" w:rsidTr="008F4B88">
        <w:trPr>
          <w:trHeight w:val="330"/>
        </w:trPr>
        <w:tc>
          <w:tcPr>
            <w:tcW w:w="54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2DB49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9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09F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  <w:tc>
          <w:tcPr>
            <w:tcW w:w="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737E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810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</w:tr>
      <w:tr w:rsidR="008F4B88" w:rsidRPr="008F4B88" w14:paraId="1BBB9656" w14:textId="77777777" w:rsidTr="008F4B88">
        <w:trPr>
          <w:trHeight w:val="345"/>
        </w:trPr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B45371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F1DC6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1712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DAF5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8F4B88" w:rsidRPr="008F4B88" w14:paraId="44AC9397" w14:textId="77777777" w:rsidTr="008F4B88">
        <w:trPr>
          <w:trHeight w:val="345"/>
        </w:trPr>
        <w:tc>
          <w:tcPr>
            <w:tcW w:w="54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327E7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9E876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D8D5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E4972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887F41" w14:textId="77777777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86954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1A05F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638330" w14:textId="08EB1C6D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7D5319C0" w14:textId="77777777" w:rsidTr="008F4B88">
        <w:trPr>
          <w:trHeight w:val="330"/>
        </w:trPr>
        <w:tc>
          <w:tcPr>
            <w:tcW w:w="104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E8D0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GS00007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E4F0D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773F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A7757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1B1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72E8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D014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CAB4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2C2A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0FCD14D0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DA6D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753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CB54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3D0D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EC25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147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144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581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31E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4A36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45ECAFE0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42F1A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DEF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A465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199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AE5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40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1C7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F6E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.62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73D0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70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C52E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8.6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998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0047</w:t>
            </w:r>
          </w:p>
        </w:tc>
      </w:tr>
      <w:tr w:rsidR="008F4B88" w:rsidRPr="008F4B88" w14:paraId="110E7066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0A6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E09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2D3C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83BB9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1BBF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D4BA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CE4C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1B6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5E10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4F06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2D2BCAB1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BD0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212A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6BC1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869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</w:tr>
      <w:tr w:rsidR="008F4B88" w:rsidRPr="008F4B88" w14:paraId="2AD06585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BAEB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3B323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6D7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B01C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8F4B88" w:rsidRPr="008F4B88" w14:paraId="20B8D076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6F9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6BD5C2" w14:textId="094293A3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F44347" w14:textId="1424B7FC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C5BF6E" w14:textId="6E29CB4A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4DA11F" w14:textId="53EFC6EA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B0B04" w14:textId="40AD5864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524962" w14:textId="7DD59282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D5FF89" w14:textId="2F46C30D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5FB822E0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2005A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4737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259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52D1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04C6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202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C671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CA2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0A1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BF37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2F090DAE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D4E0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9659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733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06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880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7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45B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193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8C5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DAE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6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80D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00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CFC4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.7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37E4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01</w:t>
            </w:r>
          </w:p>
        </w:tc>
      </w:tr>
      <w:tr w:rsidR="008F4B88" w:rsidRPr="008F4B88" w14:paraId="19AF6EB5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9C9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AE2B1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67D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284E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19F8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40C9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30FD5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35392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BED1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02EF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745CDB5E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CE2C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659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567FB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EF2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</w:tr>
      <w:tr w:rsidR="008F4B88" w:rsidRPr="008F4B88" w14:paraId="7087033E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944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3CDCE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635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93C204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8F4B88" w:rsidRPr="008F4B88" w14:paraId="6FFE6E83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620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16DCE" w14:textId="61E7ACFE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E2158" w14:textId="4B4D5441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321EF0" w14:textId="302FFA89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99B3A" w14:textId="32943196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24E932" w14:textId="604DE9D0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2F6F0" w14:textId="7CC0FACF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980B82" w14:textId="759514A9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156C5A48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9433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1EB4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29F6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2AB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D6E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9DBC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069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99E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19B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89C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6E47CEF9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03E9D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F11A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16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475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5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F220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8.7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758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275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EBA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D1CB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B22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2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8712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.1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DFC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01</w:t>
            </w:r>
          </w:p>
        </w:tc>
      </w:tr>
      <w:tr w:rsidR="008F4B88" w:rsidRPr="008F4B88" w14:paraId="4B6840BB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260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CF42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3D4F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ED2C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72E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C9B95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607E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7B8E9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D954A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51F2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4800B8B9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168E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308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CCDB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E17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</w:tr>
      <w:tr w:rsidR="008F4B88" w:rsidRPr="008F4B88" w14:paraId="394045B2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B5C0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C796E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BB2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D0A4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8F4B88" w:rsidRPr="008F4B88" w14:paraId="7FEA7870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E99D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01D87" w14:textId="01415F65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1990D8" w14:textId="3833A3BB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D68F47" w14:textId="68302DE4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436458" w14:textId="6B5492F5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6D5DBC" w14:textId="7FEF26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B1C001" w14:textId="621E2963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1F9D83" w14:textId="767D851D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77C56148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5653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B8EE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610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8E76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E5F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C0C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0EF4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6CF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61F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B0E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6E29B4C1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F42D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474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83BF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1766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7468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44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447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2B29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5.33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A781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62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DE26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7.48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326F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0058</w:t>
            </w:r>
          </w:p>
        </w:tc>
      </w:tr>
      <w:tr w:rsidR="008F4B88" w:rsidRPr="008F4B88" w14:paraId="78388271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83BB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788AA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A98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EED6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1D5A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ECB8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F45AE" w14:textId="77777777" w:rsidR="008F4B88" w:rsidRPr="008F4B88" w:rsidRDefault="008F4B88" w:rsidP="008F4B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0133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7C4F6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FD7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12D724ED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127AE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172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FDF3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B116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</w:tr>
      <w:tr w:rsidR="008F4B88" w:rsidRPr="008F4B88" w14:paraId="2B9BC97B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04FF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F9B07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2D1D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69096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8F4B88" w:rsidRPr="008F4B88" w14:paraId="3A7E5AC1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D4BB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EE274" w14:textId="0730CC31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626BB5" w14:textId="4B9CF893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CAEA59" w14:textId="70027439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8D523F" w14:textId="71A2B74E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98DC61" w14:textId="7BC93055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4B567F" w14:textId="4F9EE7C9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421723" w14:textId="08CE3640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495D4CDC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6B11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4338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BA4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507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4B56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3DF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E48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221A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AFA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C650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2DDAD700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630C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960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93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8B9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4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9EB9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8.2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ED1E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723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3AB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7A9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35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A722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3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7CCA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4.2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508A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0045</w:t>
            </w:r>
          </w:p>
        </w:tc>
      </w:tr>
      <w:tr w:rsidR="008F4B88" w:rsidRPr="008F4B88" w14:paraId="7A12AF0C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E208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2E3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B220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58E8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899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8EA87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3A8C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F04B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32225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C86D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F4B88" w:rsidRPr="008F4B88" w14:paraId="29211953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5B11" w14:textId="77777777" w:rsidR="008F4B88" w:rsidRPr="008F4B88" w:rsidRDefault="008F4B88" w:rsidP="008F4B88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C70D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0F35E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5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53722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</w:tr>
      <w:tr w:rsidR="008F4B88" w:rsidRPr="008F4B88" w14:paraId="372A4B0B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564C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96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C96F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AD2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5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59EEC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8F4B88" w:rsidRPr="008F4B88" w14:paraId="3ACA0B02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BD6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A84BE0" w14:textId="736C094A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07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73850D" w14:textId="1BDB75F9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C411CC" w14:textId="17F67C94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EBA34B" w14:textId="7271D2BC" w:rsidR="008F4B88" w:rsidRPr="008F4B88" w:rsidRDefault="008F4B88" w:rsidP="008F4B88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4221B" w14:textId="26B741AA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D1F95" w14:textId="579D16A0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14C53" w14:textId="1D1C9B08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8F4B88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8F4B88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F4B88" w:rsidRPr="008F4B88" w14:paraId="2CE2AB33" w14:textId="77777777" w:rsidTr="008F4B88">
        <w:trPr>
          <w:trHeight w:val="33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52A0F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lastRenderedPageBreak/>
              <w:t>Q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759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EA5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CB6B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77ED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AF0ED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8B9E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E5D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85BB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2CB0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8F4B88" w:rsidRPr="008F4B88" w14:paraId="3BF5C510" w14:textId="77777777" w:rsidTr="008F4B88">
        <w:trPr>
          <w:trHeight w:val="345"/>
        </w:trPr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E8219" w14:textId="77777777" w:rsidR="008F4B88" w:rsidRPr="008F4B88" w:rsidRDefault="008F4B88" w:rsidP="008F4B88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619FE6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58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3FF179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8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FB4A0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.77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16021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0536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18B29" w14:textId="77777777" w:rsidR="008F4B88" w:rsidRPr="008F4B88" w:rsidRDefault="008F4B88" w:rsidP="008F4B8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F4B88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346E13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8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6FA1FF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07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A69E57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91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515E5" w14:textId="77777777" w:rsidR="008F4B88" w:rsidRPr="008F4B88" w:rsidRDefault="008F4B88" w:rsidP="008F4B88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8F4B88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01</w:t>
            </w:r>
          </w:p>
        </w:tc>
      </w:tr>
    </w:tbl>
    <w:p w14:paraId="29804DEE" w14:textId="7ADCEFDE" w:rsidR="008F4B88" w:rsidRDefault="008F4B88">
      <w:r w:rsidRPr="008F4B88">
        <w:rPr>
          <w:vertAlign w:val="superscript"/>
        </w:rPr>
        <w:t>a</w:t>
      </w:r>
      <w:r w:rsidRPr="008F4B88">
        <w:t xml:space="preserve"> ORs were estimated using univariable logistic regression models, adjusted for age and gender.</w:t>
      </w:r>
    </w:p>
    <w:p w14:paraId="6380721C" w14:textId="77777777" w:rsidR="008F4B88" w:rsidRDefault="008F4B88">
      <w:pPr>
        <w:widowControl/>
      </w:pPr>
      <w:r>
        <w:br w:type="page"/>
      </w:r>
    </w:p>
    <w:p w14:paraId="7D38355D" w14:textId="5648E9E4" w:rsidR="0059334E" w:rsidRPr="002F304F" w:rsidRDefault="0059334E" w:rsidP="0059334E">
      <w:pPr>
        <w:rPr>
          <w:color w:val="0000FF"/>
        </w:rPr>
      </w:pPr>
      <w:r w:rsidRPr="002F304F">
        <w:rPr>
          <w:b/>
          <w:bCs/>
          <w:color w:val="0000FF"/>
        </w:rPr>
        <w:lastRenderedPageBreak/>
        <w:t xml:space="preserve">Supplementary Table </w:t>
      </w:r>
      <w:r w:rsidR="002F304F" w:rsidRPr="002F304F">
        <w:rPr>
          <w:rFonts w:hint="eastAsia"/>
          <w:b/>
          <w:bCs/>
          <w:color w:val="0000FF"/>
        </w:rPr>
        <w:t>5</w:t>
      </w:r>
      <w:r w:rsidRPr="002F304F">
        <w:rPr>
          <w:color w:val="0000FF"/>
        </w:rPr>
        <w:t>. Association of PGS000392 with lung cancer risk stratified by smoking status and</w:t>
      </w:r>
      <w:r w:rsidRPr="002F304F">
        <w:rPr>
          <w:rFonts w:hint="eastAsia"/>
          <w:color w:val="0000FF"/>
        </w:rPr>
        <w:t xml:space="preserve"> </w:t>
      </w:r>
      <w:r w:rsidRPr="002F304F">
        <w:rPr>
          <w:color w:val="0000FF"/>
        </w:rPr>
        <w:t>particulate matter exposures (PM2.5, PM10).</w:t>
      </w:r>
    </w:p>
    <w:p w14:paraId="1E7E93B2" w14:textId="77777777" w:rsidR="0059334E" w:rsidRDefault="0059334E" w:rsidP="0059334E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5"/>
        <w:gridCol w:w="769"/>
        <w:gridCol w:w="925"/>
        <w:gridCol w:w="930"/>
        <w:gridCol w:w="1000"/>
        <w:gridCol w:w="151"/>
        <w:gridCol w:w="753"/>
        <w:gridCol w:w="753"/>
        <w:gridCol w:w="754"/>
        <w:gridCol w:w="1366"/>
      </w:tblGrid>
      <w:tr w:rsidR="0059334E" w:rsidRPr="0059334E" w14:paraId="55EFE579" w14:textId="77777777" w:rsidTr="0059334E">
        <w:trPr>
          <w:trHeight w:val="330"/>
        </w:trPr>
        <w:tc>
          <w:tcPr>
            <w:tcW w:w="5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D7F5D7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8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1A44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0FFB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A085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</w:tr>
      <w:tr w:rsidR="0059334E" w:rsidRPr="0059334E" w14:paraId="766606A3" w14:textId="77777777" w:rsidTr="0059334E">
        <w:trPr>
          <w:trHeight w:val="345"/>
        </w:trPr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33F4E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E076D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BF85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2DA1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59334E" w:rsidRPr="0059334E" w14:paraId="401437A0" w14:textId="77777777" w:rsidTr="0059334E">
        <w:trPr>
          <w:trHeight w:val="345"/>
        </w:trPr>
        <w:tc>
          <w:tcPr>
            <w:tcW w:w="5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98A55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DCC71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CF23A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98D85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B0BE1F" w14:textId="77777777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7AABC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1C457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A18FBE" w14:textId="47473D3A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780D571C" w14:textId="77777777" w:rsidTr="0059334E">
        <w:trPr>
          <w:trHeight w:val="330"/>
        </w:trPr>
        <w:tc>
          <w:tcPr>
            <w:tcW w:w="100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D987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GS0003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3F92B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BA63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6B05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4673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AD59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2E09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BEF1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9E80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06062C6C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3B95F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301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3C7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B987D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5BA4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A2A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44DC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FA8D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0C79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5D9E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79D12C0B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2DE1D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BED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78A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9438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gt;99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A05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56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B43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A6E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2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F4B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7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E0A4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.858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603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1717</w:t>
            </w:r>
          </w:p>
        </w:tc>
      </w:tr>
      <w:tr w:rsidR="0059334E" w:rsidRPr="0059334E" w14:paraId="24C30ECF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8AD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789F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5FE7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E960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D426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CB28F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B026D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C76B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3A12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BBB74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5502CE8E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BE17B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140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C5E43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0FD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</w:tr>
      <w:tr w:rsidR="0059334E" w:rsidRPr="0059334E" w14:paraId="1119727B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F0A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02DE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E104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24067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59334E" w:rsidRPr="0059334E" w14:paraId="67D7622D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8B5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333FD" w14:textId="4FB7C58E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9E5144" w14:textId="4577590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08E2C" w14:textId="10341391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7AFA1D" w14:textId="6BA18187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D9F2FD" w14:textId="5DABEC09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4BC68E" w14:textId="1931A944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0CE5C3" w14:textId="6512AC70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1BF51E53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35A2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672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E6B8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01FD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4B0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70E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49D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CE3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3E50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6B61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411D189B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1AF0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394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1860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2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929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6.1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7486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896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7A7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62CB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5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E8FB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6FDD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68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726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1037</w:t>
            </w:r>
          </w:p>
        </w:tc>
      </w:tr>
      <w:tr w:rsidR="0059334E" w:rsidRPr="0059334E" w14:paraId="775FE30B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5C79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6475D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A962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ACBF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F236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EAE5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F0E88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7236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376A7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BDA3B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35BC0C09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267E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6F3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4B3B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E8C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</w:tr>
      <w:tr w:rsidR="0059334E" w:rsidRPr="0059334E" w14:paraId="6C2F66A3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84C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C048B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80F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ACAB2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2.5&gt;=median</w:t>
            </w:r>
          </w:p>
        </w:tc>
      </w:tr>
      <w:tr w:rsidR="0059334E" w:rsidRPr="0059334E" w14:paraId="7B68111F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692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AB292D" w14:textId="1EE901D1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576583" w14:textId="10AE6B3E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DE14FA" w14:textId="6A138AA2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D7921D" w14:textId="2A7465BF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0D2D77" w14:textId="3BC0F66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5FA48" w14:textId="12B110E0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F8402" w14:textId="2E3D48A1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2DBA312E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5CEA4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577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8EE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55B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DAC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B0B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9E6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F65D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2476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984D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10E96FC9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7BF7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98CC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0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B2E5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F32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7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9FB0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902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560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D190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19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62B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59E1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003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E6DDD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01</w:t>
            </w:r>
          </w:p>
        </w:tc>
      </w:tr>
      <w:tr w:rsidR="0059334E" w:rsidRPr="0059334E" w14:paraId="690A92CA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23D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0DA7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A6FF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14A9F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8243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2FA4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5E41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9585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2C1BD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F793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300B5823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3EB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3C4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B640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7BE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Current-Smoking</w:t>
            </w:r>
          </w:p>
        </w:tc>
      </w:tr>
      <w:tr w:rsidR="0059334E" w:rsidRPr="0059334E" w14:paraId="0E8138B1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FD1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398AE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D6C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EA09A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59334E" w:rsidRPr="0059334E" w14:paraId="7D554EDB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9CC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53DDF4" w14:textId="5CA7F1EF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76BB0C" w14:textId="40D386B0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F29A4B" w14:textId="560D8184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160E69" w14:textId="14B4CF94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33797C" w14:textId="546FDA81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C84B63" w14:textId="43F79979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0D76E" w14:textId="61385AB1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097A2FBC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14BB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B166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88B9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30C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DA6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6DA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F5F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ACB1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FA5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98BF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62EED19E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05F5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F467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7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03C5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27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DD6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7.0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8AC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95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E065B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C52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54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1DF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7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B4F3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8.877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E90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1438</w:t>
            </w:r>
          </w:p>
        </w:tc>
      </w:tr>
      <w:tr w:rsidR="0059334E" w:rsidRPr="0059334E" w14:paraId="021F9302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8D2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4EC4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7976F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5C30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4F6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7545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89F2D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434A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51B5C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A271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74FEC659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771EC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A151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73612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24E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Former-smoking</w:t>
            </w:r>
          </w:p>
        </w:tc>
      </w:tr>
      <w:tr w:rsidR="0059334E" w:rsidRPr="0059334E" w14:paraId="72289A55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3E0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3F8B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8507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F4388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59334E" w:rsidRPr="0059334E" w14:paraId="13923F21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972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75938E" w14:textId="730BAE46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AA923E" w14:textId="328FDA30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B91E53" w14:textId="744AE7FA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CD5322" w14:textId="6B5C54E6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B184B" w14:textId="2369CEB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DFC006" w14:textId="0DE30303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D68AA8" w14:textId="1F411E04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3CEABB68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C7E45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207D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C4C5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9021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20273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C44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A59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C07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F6B1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57F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20B35DD1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4575B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7F7F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16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1B5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1E90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1.5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5ECC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326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9D82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610A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CC30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8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8134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33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822F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2467</w:t>
            </w:r>
          </w:p>
        </w:tc>
      </w:tr>
      <w:tr w:rsidR="0059334E" w:rsidRPr="0059334E" w14:paraId="7D9DD22D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D1D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95123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ADB6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2504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D4B4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FDD1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21A8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DEA2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9B3F5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A64D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334E" w:rsidRPr="0059334E" w14:paraId="58CC61B8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1271" w14:textId="77777777" w:rsidR="0059334E" w:rsidRPr="0059334E" w:rsidRDefault="0059334E" w:rsidP="0059334E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49E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D605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2183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B530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Non-smoking</w:t>
            </w:r>
          </w:p>
        </w:tc>
      </w:tr>
      <w:tr w:rsidR="0059334E" w:rsidRPr="0059334E" w14:paraId="387B6DF2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DC28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ADC54F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lt;median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74DF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8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F7476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PM10&gt;=median</w:t>
            </w:r>
          </w:p>
        </w:tc>
      </w:tr>
      <w:tr w:rsidR="0059334E" w:rsidRPr="0059334E" w14:paraId="3978FE47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BED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74DD2" w14:textId="7C48924C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111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133C0" w14:textId="275F233E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4B2B03" w14:textId="7E85F646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DD8E5" w14:textId="3602134B" w:rsidR="0059334E" w:rsidRPr="0059334E" w:rsidRDefault="0059334E" w:rsidP="0059334E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新細明體" w:eastAsia="新細明體" w:hAnsi="新細明體" w:cs="新細明體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6BBFB" w14:textId="2189732F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OR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67084" w14:textId="0061C9B4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95% CI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A733BF" w14:textId="4F45FA9A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59334E">
              <w:rPr>
                <w:rFonts w:ascii="Calibri" w:eastAsia="新細明體" w:hAnsi="Calibri" w:cs="Calibri"/>
                <w:b/>
                <w:bCs/>
                <w:kern w:val="0"/>
                <w:sz w:val="20"/>
                <w:szCs w:val="20"/>
              </w:rPr>
              <w:t>value</w:t>
            </w:r>
            <w:r w:rsidRPr="0059334E">
              <w:rPr>
                <w:rFonts w:ascii="Calibri" w:eastAsia="新細明體" w:hAnsi="Calibri" w:cs="Calibri" w:hint="eastAsia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9334E" w:rsidRPr="0059334E" w14:paraId="2A74FD7D" w14:textId="77777777" w:rsidTr="0059334E">
        <w:trPr>
          <w:trHeight w:val="330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FC61A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lastRenderedPageBreak/>
              <w:t>Q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CB4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678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1D45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B6105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FA1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5F8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5C524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BCAA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7D4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-</w:t>
            </w:r>
          </w:p>
        </w:tc>
      </w:tr>
      <w:tr w:rsidR="0059334E" w:rsidRPr="0059334E" w14:paraId="0DB230AF" w14:textId="77777777" w:rsidTr="0059334E">
        <w:trPr>
          <w:trHeight w:val="345"/>
        </w:trPr>
        <w:tc>
          <w:tcPr>
            <w:tcW w:w="5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D5F14" w14:textId="77777777" w:rsidR="0059334E" w:rsidRPr="0059334E" w:rsidRDefault="0059334E" w:rsidP="0059334E">
            <w:pPr>
              <w:widowControl/>
              <w:jc w:val="right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Q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564B9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2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15DA9C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705E81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3.46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E62772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0.6708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841D2D" w14:textId="77777777" w:rsidR="0059334E" w:rsidRPr="0059334E" w:rsidRDefault="0059334E" w:rsidP="0059334E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59334E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601C3E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18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2848A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1.59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77BEC6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2.991</w:t>
            </w:r>
          </w:p>
        </w:tc>
        <w:tc>
          <w:tcPr>
            <w:tcW w:w="8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EB428" w14:textId="77777777" w:rsidR="0059334E" w:rsidRPr="0059334E" w:rsidRDefault="0059334E" w:rsidP="0059334E">
            <w:pPr>
              <w:widowControl/>
              <w:jc w:val="center"/>
              <w:rPr>
                <w:rFonts w:ascii="Calibri" w:eastAsia="新細明體" w:hAnsi="Calibri" w:cs="Calibri"/>
                <w:kern w:val="0"/>
                <w:sz w:val="20"/>
                <w:szCs w:val="20"/>
              </w:rPr>
            </w:pPr>
            <w:r w:rsidRPr="0059334E">
              <w:rPr>
                <w:rFonts w:ascii="Calibri" w:eastAsia="新細明體" w:hAnsi="Calibri" w:cs="Calibri"/>
                <w:kern w:val="0"/>
                <w:sz w:val="20"/>
                <w:szCs w:val="20"/>
              </w:rPr>
              <w:t>&lt;0.0001</w:t>
            </w:r>
          </w:p>
        </w:tc>
      </w:tr>
    </w:tbl>
    <w:p w14:paraId="026F8BBA" w14:textId="77777777" w:rsidR="0059334E" w:rsidRDefault="0059334E" w:rsidP="0059334E">
      <w:r w:rsidRPr="008F4B88">
        <w:rPr>
          <w:vertAlign w:val="superscript"/>
        </w:rPr>
        <w:t>a</w:t>
      </w:r>
      <w:r w:rsidRPr="008F4B88">
        <w:t xml:space="preserve"> ORs were estimated using univariable logistic regression models, adjusted for age and gender.</w:t>
      </w:r>
    </w:p>
    <w:p w14:paraId="4E1FA092" w14:textId="77777777" w:rsidR="00077E22" w:rsidRDefault="00077E22">
      <w:pPr>
        <w:sectPr w:rsidR="00077E22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48A620D" w14:textId="2FFC1563" w:rsidR="00077E22" w:rsidRPr="00D26361" w:rsidRDefault="00077E22" w:rsidP="00077E22">
      <w:pPr>
        <w:widowControl/>
        <w:spacing w:line="480" w:lineRule="auto"/>
        <w:rPr>
          <w:rFonts w:cstheme="minorHAnsi"/>
          <w:color w:val="0000FF"/>
        </w:rPr>
      </w:pPr>
      <w:r w:rsidRPr="00D26361">
        <w:rPr>
          <w:rFonts w:cstheme="minorHAnsi"/>
          <w:b/>
          <w:bCs/>
          <w:color w:val="0000FF"/>
        </w:rPr>
        <w:lastRenderedPageBreak/>
        <w:t>Supplementary</w:t>
      </w:r>
      <w:r w:rsidRPr="00D26361">
        <w:rPr>
          <w:rFonts w:cstheme="minorHAnsi"/>
          <w:b/>
          <w:bCs/>
          <w:color w:val="0000FF"/>
        </w:rPr>
        <w:t xml:space="preserve"> </w:t>
      </w:r>
      <w:r w:rsidRPr="00D26361">
        <w:rPr>
          <w:rFonts w:cstheme="minorHAnsi"/>
          <w:b/>
          <w:bCs/>
          <w:color w:val="0000FF"/>
        </w:rPr>
        <w:t xml:space="preserve">Table </w:t>
      </w:r>
      <w:r w:rsidRPr="00D26361">
        <w:rPr>
          <w:rFonts w:cstheme="minorHAnsi"/>
          <w:b/>
          <w:bCs/>
          <w:color w:val="0000FF"/>
        </w:rPr>
        <w:t>6</w:t>
      </w:r>
      <w:r w:rsidRPr="00D26361">
        <w:rPr>
          <w:rFonts w:cstheme="minorHAnsi"/>
          <w:b/>
          <w:bCs/>
          <w:color w:val="0000FF"/>
        </w:rPr>
        <w:t xml:space="preserve">-1. </w:t>
      </w:r>
      <w:r w:rsidRPr="00D26361">
        <w:rPr>
          <w:rFonts w:cstheme="minorHAnsi"/>
          <w:color w:val="0000FF"/>
        </w:rPr>
        <w:t>Interaction effect of PRS and PM</w:t>
      </w:r>
      <w:proofErr w:type="gramStart"/>
      <w:r w:rsidRPr="00D26361">
        <w:rPr>
          <w:rFonts w:cstheme="minorHAnsi"/>
          <w:color w:val="0000FF"/>
        </w:rPr>
        <w:t>₂.₅</w:t>
      </w:r>
      <w:proofErr w:type="gramEnd"/>
      <w:r w:rsidRPr="00D26361">
        <w:rPr>
          <w:rFonts w:cstheme="minorHAnsi"/>
          <w:color w:val="0000FF"/>
        </w:rPr>
        <w:t xml:space="preserve">/PM₁₀ on LUCA risk </w:t>
      </w:r>
      <w:r w:rsidRPr="00D26361">
        <w:rPr>
          <w:rFonts w:cstheme="minorHAnsi"/>
          <w:bCs/>
          <w:color w:val="0000FF"/>
        </w:rPr>
        <w:t>(PGS000070).</w:t>
      </w:r>
    </w:p>
    <w:tbl>
      <w:tblPr>
        <w:tblW w:w="140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63"/>
        <w:gridCol w:w="1239"/>
        <w:gridCol w:w="1658"/>
        <w:gridCol w:w="958"/>
        <w:gridCol w:w="910"/>
        <w:gridCol w:w="2683"/>
        <w:gridCol w:w="1239"/>
        <w:gridCol w:w="1702"/>
        <w:gridCol w:w="958"/>
      </w:tblGrid>
      <w:tr w:rsidR="00077E22" w:rsidRPr="00D26361" w14:paraId="5661279D" w14:textId="77777777" w:rsidTr="002E787B">
        <w:trPr>
          <w:trHeight w:val="349"/>
        </w:trPr>
        <w:tc>
          <w:tcPr>
            <w:tcW w:w="2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06FC8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ultiplicative interaction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2D041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02447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0A455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374A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ECDCF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ultiplicative interaction</w:t>
            </w:r>
          </w:p>
        </w:tc>
        <w:tc>
          <w:tcPr>
            <w:tcW w:w="1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DA5F4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871CC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672E2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077E22" w:rsidRPr="00D26361" w14:paraId="2E52641B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98F65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Sex (Mal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FBF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309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8 to 1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6B08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E41E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B447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Sex (Male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F4D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CB6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9 to 1.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AB6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4</w:t>
            </w:r>
          </w:p>
        </w:tc>
      </w:tr>
      <w:tr w:rsidR="00077E22" w:rsidRPr="00D26361" w14:paraId="5F67111A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73EAB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FE5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814E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0 to 1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6096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86F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BE90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938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37C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9 to 1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E9A6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5</w:t>
            </w:r>
          </w:p>
        </w:tc>
      </w:tr>
      <w:tr w:rsidR="00077E22" w:rsidRPr="00D26361" w14:paraId="6EBFD6A3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F38E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 (&gt; media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51A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0.6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169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5.33 to 21.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44B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&lt;0.0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F301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4AA84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 (&gt; median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3A6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1.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47BC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5.81 to 23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E729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&lt;0.0001</w:t>
            </w:r>
          </w:p>
        </w:tc>
      </w:tr>
      <w:tr w:rsidR="00077E22" w:rsidRPr="00D26361" w14:paraId="0DEF2BFB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A10BE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27A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B41A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28 to 2.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8E6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A9EE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E87BE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4D3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95A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2 to 3.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794A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1</w:t>
            </w:r>
          </w:p>
        </w:tc>
      </w:tr>
      <w:tr w:rsidR="00077E22" w:rsidRPr="00D26361" w14:paraId="335C91BD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F727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6B2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DAA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29 to 2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6462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F179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8131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1CF3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6899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9 to 3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D97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4</w:t>
            </w:r>
          </w:p>
        </w:tc>
      </w:tr>
      <w:tr w:rsidR="00077E22" w:rsidRPr="00D26361" w14:paraId="7C64AA15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FC6E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EF53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33D7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3 to 3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D46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48A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9CC3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070 (Q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1AED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2.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662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5 to 5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72A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01</w:t>
            </w:r>
          </w:p>
        </w:tc>
      </w:tr>
      <w:tr w:rsidR="00077E22" w:rsidRPr="00D26361" w14:paraId="3ABD5CC2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E3E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70 (Q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2ED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2.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831A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6 to 6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4A1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D79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416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70 (Q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F6E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48D0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6 to 2.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48D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3</w:t>
            </w:r>
          </w:p>
        </w:tc>
      </w:tr>
      <w:tr w:rsidR="00077E22" w:rsidRPr="00D26361" w14:paraId="668BBB2A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485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70 (Q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0A8A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2.6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296C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4 to 7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81F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CE3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88E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70 (Q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975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6A4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1 to 3.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6DE5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</w:t>
            </w:r>
          </w:p>
        </w:tc>
      </w:tr>
      <w:tr w:rsidR="00077E22" w:rsidRPr="00D26361" w14:paraId="585656B6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301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70 (Q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E46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2.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87C9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0 to 6.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1540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0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49F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3150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70 (Q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B58A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5031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6 to 2.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37B8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2</w:t>
            </w:r>
          </w:p>
        </w:tc>
      </w:tr>
      <w:tr w:rsidR="00077E22" w:rsidRPr="00D26361" w14:paraId="4EFE0600" w14:textId="77777777" w:rsidTr="002E787B">
        <w:trPr>
          <w:trHeight w:val="653"/>
        </w:trPr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496335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dditive interac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6F88A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Estimates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D9279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07E9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F2D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3524B4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dditive interac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DFE3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Estimates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9F0C6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7ABA5A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077E22" w:rsidRPr="00D26361" w14:paraId="3640E978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1927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Multiplicativ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696E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FC6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27 to 2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D0A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04C2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376F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Multiplicativ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6EE1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1.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9C45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59 to 3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D6C4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077E22" w:rsidRPr="00D26361" w14:paraId="5A9F68DF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96141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RER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4F17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4.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FA5E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12.05 to 3.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CD36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6141E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EA19B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RERI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AA7E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8.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093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27.44 to 44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4305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077E22" w:rsidRPr="00D26361" w14:paraId="43BBCE32" w14:textId="77777777" w:rsidTr="002E787B">
        <w:trPr>
          <w:trHeight w:val="333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7292D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A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367F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0.6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8F0B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3.36 to 2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388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F8427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DBD88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AP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03C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401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0.43 to 1.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3694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077E22" w:rsidRPr="00D26361" w14:paraId="581D9C59" w14:textId="77777777" w:rsidTr="002E787B">
        <w:trPr>
          <w:trHeight w:val="349"/>
        </w:trPr>
        <w:tc>
          <w:tcPr>
            <w:tcW w:w="26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E22D7B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S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78EF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33836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08 to 3.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45B85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20A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F8475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SI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D6B5B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0716A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39 to 8.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FC322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0303DE6C" w14:textId="77777777" w:rsidR="00077E22" w:rsidRPr="00D26361" w:rsidRDefault="00077E22" w:rsidP="00077E22">
      <w:pPr>
        <w:widowControl/>
        <w:rPr>
          <w:rFonts w:cstheme="minorHAnsi"/>
          <w:kern w:val="0"/>
          <w:sz w:val="20"/>
          <w:szCs w:val="20"/>
        </w:rPr>
      </w:pPr>
      <w:r w:rsidRPr="00D26361">
        <w:rPr>
          <w:rFonts w:cstheme="minorHAnsi"/>
          <w:kern w:val="0"/>
          <w:sz w:val="20"/>
          <w:szCs w:val="20"/>
        </w:rPr>
        <w:t>Adjusted for age, sex, air pollution, and quartile of PRS.</w:t>
      </w:r>
    </w:p>
    <w:p w14:paraId="467891C7" w14:textId="77777777" w:rsidR="00077E22" w:rsidRPr="00D26361" w:rsidRDefault="00077E22" w:rsidP="00077E22">
      <w:pPr>
        <w:widowControl/>
        <w:rPr>
          <w:rFonts w:cstheme="minorHAnsi"/>
          <w:kern w:val="0"/>
          <w:sz w:val="20"/>
          <w:szCs w:val="20"/>
        </w:rPr>
      </w:pPr>
      <w:r w:rsidRPr="00D26361">
        <w:rPr>
          <w:rFonts w:cstheme="minorHAnsi"/>
          <w:kern w:val="0"/>
          <w:sz w:val="20"/>
          <w:szCs w:val="20"/>
        </w:rPr>
        <w:t>The PRS deciles were determined based on both lung cancer cases and controls. High air pollution: 51% - 100% (≥16.49 ug/m3); low air pollution: 0-50% (≤12.78 ug/m3).</w:t>
      </w:r>
    </w:p>
    <w:p w14:paraId="1A7D5025" w14:textId="77777777" w:rsidR="00077E22" w:rsidRPr="00D26361" w:rsidRDefault="00077E22" w:rsidP="00077E22">
      <w:pPr>
        <w:widowControl/>
        <w:spacing w:line="480" w:lineRule="auto"/>
        <w:rPr>
          <w:rFonts w:cstheme="minorHAnsi"/>
          <w:kern w:val="0"/>
          <w:sz w:val="20"/>
          <w:szCs w:val="20"/>
        </w:rPr>
      </w:pPr>
    </w:p>
    <w:p w14:paraId="5478658B" w14:textId="2E4F1F26" w:rsidR="00077E22" w:rsidRPr="00D26361" w:rsidRDefault="00077E22" w:rsidP="00077E22">
      <w:pPr>
        <w:widowControl/>
        <w:spacing w:line="480" w:lineRule="auto"/>
        <w:rPr>
          <w:rFonts w:cstheme="minorHAnsi"/>
          <w:color w:val="0000FF"/>
        </w:rPr>
      </w:pPr>
      <w:r w:rsidRPr="00D26361">
        <w:rPr>
          <w:rFonts w:cstheme="minorHAnsi"/>
          <w:b/>
          <w:bCs/>
          <w:color w:val="0000FF"/>
        </w:rPr>
        <w:lastRenderedPageBreak/>
        <w:t>Supplementary</w:t>
      </w:r>
      <w:r w:rsidRPr="00D26361">
        <w:rPr>
          <w:rFonts w:cstheme="minorHAnsi"/>
          <w:b/>
          <w:bCs/>
          <w:color w:val="0000FF"/>
        </w:rPr>
        <w:t xml:space="preserve"> </w:t>
      </w:r>
      <w:r w:rsidRPr="00D26361">
        <w:rPr>
          <w:rFonts w:cstheme="minorHAnsi"/>
          <w:b/>
          <w:bCs/>
          <w:color w:val="0000FF"/>
        </w:rPr>
        <w:t xml:space="preserve">Table </w:t>
      </w:r>
      <w:r w:rsidRPr="00D26361">
        <w:rPr>
          <w:rFonts w:cstheme="minorHAnsi"/>
          <w:b/>
          <w:bCs/>
          <w:color w:val="0000FF"/>
        </w:rPr>
        <w:t>6</w:t>
      </w:r>
      <w:r w:rsidRPr="00D26361">
        <w:rPr>
          <w:rFonts w:cstheme="minorHAnsi"/>
          <w:b/>
          <w:bCs/>
          <w:color w:val="0000FF"/>
        </w:rPr>
        <w:t xml:space="preserve">-2. </w:t>
      </w:r>
      <w:r w:rsidRPr="00D26361">
        <w:rPr>
          <w:rFonts w:cstheme="minorHAnsi"/>
          <w:color w:val="0000FF"/>
        </w:rPr>
        <w:t>Interaction effect of PRS and PM</w:t>
      </w:r>
      <w:proofErr w:type="gramStart"/>
      <w:r w:rsidRPr="00D26361">
        <w:rPr>
          <w:rFonts w:cstheme="minorHAnsi"/>
          <w:color w:val="0000FF"/>
        </w:rPr>
        <w:t>₂.₅</w:t>
      </w:r>
      <w:proofErr w:type="gramEnd"/>
      <w:r w:rsidRPr="00D26361">
        <w:rPr>
          <w:rFonts w:cstheme="minorHAnsi"/>
          <w:color w:val="0000FF"/>
        </w:rPr>
        <w:t xml:space="preserve">/PM₁₀ on LUCA risk </w:t>
      </w:r>
      <w:r w:rsidRPr="00D26361">
        <w:rPr>
          <w:rFonts w:cstheme="minorHAnsi"/>
          <w:bCs/>
          <w:color w:val="0000FF"/>
        </w:rPr>
        <w:t>(PGS000392).</w:t>
      </w:r>
    </w:p>
    <w:tbl>
      <w:tblPr>
        <w:tblW w:w="5023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9"/>
        <w:gridCol w:w="1243"/>
        <w:gridCol w:w="1635"/>
        <w:gridCol w:w="959"/>
        <w:gridCol w:w="911"/>
        <w:gridCol w:w="2695"/>
        <w:gridCol w:w="1242"/>
        <w:gridCol w:w="1699"/>
        <w:gridCol w:w="959"/>
      </w:tblGrid>
      <w:tr w:rsidR="00077E22" w:rsidRPr="00D26361" w14:paraId="146BBCBB" w14:textId="77777777" w:rsidTr="002E787B">
        <w:trPr>
          <w:trHeight w:val="264"/>
        </w:trPr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DC77FD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ultiplicative interaction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F3ED5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5FB6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EB5AF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866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463BB7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ultiplicative interaction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6D945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OR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E1155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FD748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D26361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077E22" w:rsidRPr="00D26361" w14:paraId="0FDA0A5C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FE1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Sex (Mal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6AB7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DC80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7 to 1.2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FAAC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864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766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Sex (Mal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8505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FD38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9 to 1.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CB4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3</w:t>
            </w:r>
          </w:p>
        </w:tc>
      </w:tr>
      <w:tr w:rsidR="00077E22" w:rsidRPr="00D26361" w14:paraId="134DA42A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1B4D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0356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C2B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00 to 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07C5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FB0C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EC6E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Ag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6E54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743F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9 to 1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2CC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3</w:t>
            </w:r>
          </w:p>
        </w:tc>
      </w:tr>
      <w:tr w:rsidR="00077E22" w:rsidRPr="00D26361" w14:paraId="02A41976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98E1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 (&gt; median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BD5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6.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5798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7.77 to 33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3A9E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&lt;0.0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BA7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24B6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 (&gt; median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A94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3.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49E8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6.79 to 26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481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&lt;0.0001</w:t>
            </w:r>
          </w:p>
        </w:tc>
      </w:tr>
      <w:tr w:rsidR="00077E22" w:rsidRPr="00D26361" w14:paraId="1F3BFCB0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1707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3C88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421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1 to 3.2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1D5D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25E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849B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1F3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C3B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9 to 4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46E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09</w:t>
            </w:r>
          </w:p>
        </w:tc>
      </w:tr>
      <w:tr w:rsidR="00077E22" w:rsidRPr="00D26361" w14:paraId="5868E511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AD93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BEB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267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35 to 2.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D5EF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21AF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1C774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96C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A1B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7 to 3.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EDD9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3</w:t>
            </w:r>
          </w:p>
        </w:tc>
      </w:tr>
      <w:tr w:rsidR="00077E22" w:rsidRPr="00D26361" w14:paraId="646EC2DF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8A1E1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7135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0D2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6 to 3.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BC3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F13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76CE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GS000392 (Q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7E7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6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16D5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2 to 3.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BCC7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23</w:t>
            </w:r>
          </w:p>
        </w:tc>
      </w:tr>
      <w:tr w:rsidR="00077E22" w:rsidRPr="00D26361" w14:paraId="781A0278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CB38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392 (Q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ECD8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97F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6 to 3.2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6F75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A4A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BC4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392 (Q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50EE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8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DFC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34 to 1.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AF8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</w:t>
            </w:r>
          </w:p>
        </w:tc>
      </w:tr>
      <w:tr w:rsidR="00077E22" w:rsidRPr="00D26361" w14:paraId="6F90EAC1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D9E6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392 (Q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4D3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B80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54 to 4.4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D33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A352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5F6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392 (Q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79BE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0B4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0 to 2.3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1D5B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4</w:t>
            </w:r>
          </w:p>
        </w:tc>
      </w:tr>
      <w:tr w:rsidR="00077E22" w:rsidRPr="00D26361" w14:paraId="6905C6CB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AD21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2.5*PGS000392 (Q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9BC0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E466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2 to 4.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E28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EC1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3901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PM10*PGS000392 (Q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A9D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713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48 to 2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575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73</w:t>
            </w:r>
          </w:p>
        </w:tc>
      </w:tr>
      <w:tr w:rsidR="00077E22" w:rsidRPr="00D26361" w14:paraId="5B66339D" w14:textId="77777777" w:rsidTr="002E787B">
        <w:trPr>
          <w:trHeight w:val="493"/>
        </w:trPr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A84A11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Additive interactio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2E2C5D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Estimates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8E2D8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D36A5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428D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C046CE" w14:textId="77777777" w:rsidR="00077E22" w:rsidRPr="00D26361" w:rsidRDefault="00077E22" w:rsidP="002E787B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Additive interaction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69203B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Estimate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0657A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5D111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D26361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　</w:t>
            </w:r>
          </w:p>
        </w:tc>
      </w:tr>
      <w:tr w:rsidR="00077E22" w:rsidRPr="00D26361" w14:paraId="2BB601EB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0312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Multiplicativ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DBF1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9222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34 to 2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5C7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A8969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64EB3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Multiplicativ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5DC6E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1.5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32A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0.68 to 3.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2814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077E22" w:rsidRPr="00D26361" w14:paraId="7CCB621B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463A6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RER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9187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4.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A0B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-32.04 to 40.1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719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C9FE8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495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RERI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E7CE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27.8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B91D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D26361">
              <w:rPr>
                <w:rFonts w:eastAsia="新細明體" w:cstheme="minorHAnsi"/>
                <w:kern w:val="0"/>
                <w:szCs w:val="24"/>
              </w:rPr>
              <w:t>-51.46 to 107.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08E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</w:p>
        </w:tc>
      </w:tr>
      <w:tr w:rsidR="00077E22" w:rsidRPr="00D26361" w14:paraId="06C1B682" w14:textId="77777777" w:rsidTr="002E787B">
        <w:trPr>
          <w:trHeight w:val="252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A93C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C2D5A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A54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-1.12 to 1.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51E29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D96C" w14:textId="77777777" w:rsidR="00077E22" w:rsidRPr="00D26361" w:rsidRDefault="00077E22" w:rsidP="002E787B">
            <w:pPr>
              <w:widowControl/>
              <w:jc w:val="center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BC57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AP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7B00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5BB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17 to 1.1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FFA1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077E22" w:rsidRPr="00D26361" w14:paraId="7E250432" w14:textId="77777777" w:rsidTr="002E787B">
        <w:trPr>
          <w:trHeight w:val="264"/>
        </w:trPr>
        <w:tc>
          <w:tcPr>
            <w:tcW w:w="9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8345CF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S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19F2F6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8A9C43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23 7.0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99887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F3B5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9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D61C54" w14:textId="77777777" w:rsidR="00077E22" w:rsidRPr="00D26361" w:rsidRDefault="00077E22" w:rsidP="002E787B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S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09977C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3.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054924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>0.72 to 12.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D39C6F" w14:textId="77777777" w:rsidR="00077E22" w:rsidRPr="00D26361" w:rsidRDefault="00077E22" w:rsidP="002E787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D26361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6D1EE301" w14:textId="77777777" w:rsidR="00077E22" w:rsidRPr="00D26361" w:rsidRDefault="00077E22" w:rsidP="00077E22">
      <w:pPr>
        <w:widowControl/>
        <w:rPr>
          <w:rFonts w:cstheme="minorHAnsi"/>
          <w:kern w:val="0"/>
          <w:sz w:val="20"/>
          <w:szCs w:val="20"/>
        </w:rPr>
      </w:pPr>
      <w:r w:rsidRPr="00D26361">
        <w:rPr>
          <w:rFonts w:cstheme="minorHAnsi"/>
          <w:kern w:val="0"/>
          <w:sz w:val="20"/>
          <w:szCs w:val="20"/>
        </w:rPr>
        <w:t>Adjusted for age, sex, air pollution, and quartile of PRS.</w:t>
      </w:r>
    </w:p>
    <w:p w14:paraId="54F78C7B" w14:textId="77777777" w:rsidR="00077E22" w:rsidRPr="00D26361" w:rsidRDefault="00077E22" w:rsidP="00077E22">
      <w:pPr>
        <w:widowControl/>
        <w:rPr>
          <w:rFonts w:cstheme="minorHAnsi"/>
          <w:kern w:val="0"/>
          <w:sz w:val="20"/>
          <w:szCs w:val="20"/>
        </w:rPr>
      </w:pPr>
      <w:r w:rsidRPr="00D26361">
        <w:rPr>
          <w:rFonts w:cstheme="minorHAnsi"/>
          <w:kern w:val="0"/>
          <w:sz w:val="20"/>
          <w:szCs w:val="20"/>
        </w:rPr>
        <w:t>The PRS deciles were determined based on both lung cancer cases and controls. High air pollution: 51% - 100% (≥16.49 ug/m3); low air pollution: 0-50% (≤12.78 ug/m3).</w:t>
      </w:r>
    </w:p>
    <w:p w14:paraId="51D56424" w14:textId="76430C77" w:rsidR="0059334E" w:rsidRPr="00D26361" w:rsidRDefault="00077E22" w:rsidP="00D26361">
      <w:pPr>
        <w:widowControl/>
        <w:rPr>
          <w:rFonts w:cstheme="minorHAnsi" w:hint="eastAsia"/>
          <w:kern w:val="0"/>
          <w:sz w:val="20"/>
          <w:szCs w:val="20"/>
        </w:rPr>
      </w:pPr>
      <w:r w:rsidRPr="00D26361">
        <w:rPr>
          <w:rFonts w:cstheme="minorHAnsi"/>
          <w:kern w:val="0"/>
          <w:sz w:val="20"/>
          <w:szCs w:val="20"/>
        </w:rPr>
        <w:t xml:space="preserve">RERI, relative excess risk due to interaction; AP, attributable proportion due to interaction; SI, synergy index; OR, odd ratio. The 95% confidence interval (95% CI) of the interaction indicators was calculated using the table produced by T Anderson. If the confidence </w:t>
      </w:r>
      <w:proofErr w:type="spellStart"/>
      <w:r w:rsidRPr="00D26361">
        <w:rPr>
          <w:rFonts w:cstheme="minorHAnsi"/>
          <w:kern w:val="0"/>
          <w:sz w:val="20"/>
          <w:szCs w:val="20"/>
        </w:rPr>
        <w:t>NaN</w:t>
      </w:r>
      <w:proofErr w:type="spellEnd"/>
      <w:r w:rsidRPr="00D26361">
        <w:rPr>
          <w:rFonts w:cstheme="minorHAnsi"/>
          <w:kern w:val="0"/>
          <w:sz w:val="20"/>
          <w:szCs w:val="20"/>
        </w:rPr>
        <w:t>, not a number. interval of RERI or AP contains 0 or the confidence interval of SI contains 1, it indicates that the two factors have no interaction.</w:t>
      </w:r>
    </w:p>
    <w:sectPr w:rsidR="0059334E" w:rsidRPr="00D26361" w:rsidSect="00077E2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49B19C" w14:textId="77777777" w:rsidR="007C52A6" w:rsidRDefault="007C52A6" w:rsidP="000D5055">
      <w:r>
        <w:separator/>
      </w:r>
    </w:p>
  </w:endnote>
  <w:endnote w:type="continuationSeparator" w:id="0">
    <w:p w14:paraId="2521BB4E" w14:textId="77777777" w:rsidR="007C52A6" w:rsidRDefault="007C52A6" w:rsidP="000D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D4B95" w14:textId="77777777" w:rsidR="007C52A6" w:rsidRDefault="007C52A6" w:rsidP="000D5055">
      <w:r>
        <w:separator/>
      </w:r>
    </w:p>
  </w:footnote>
  <w:footnote w:type="continuationSeparator" w:id="0">
    <w:p w14:paraId="3D0D8173" w14:textId="77777777" w:rsidR="007C52A6" w:rsidRDefault="007C52A6" w:rsidP="000D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FD7"/>
    <w:rsid w:val="00077E22"/>
    <w:rsid w:val="000D5055"/>
    <w:rsid w:val="000E24AA"/>
    <w:rsid w:val="002C628E"/>
    <w:rsid w:val="002F304F"/>
    <w:rsid w:val="00453125"/>
    <w:rsid w:val="004D6716"/>
    <w:rsid w:val="005452D3"/>
    <w:rsid w:val="0059334E"/>
    <w:rsid w:val="00605947"/>
    <w:rsid w:val="006B4EE8"/>
    <w:rsid w:val="006B706D"/>
    <w:rsid w:val="007C52A6"/>
    <w:rsid w:val="00862331"/>
    <w:rsid w:val="008E2B46"/>
    <w:rsid w:val="008F4B88"/>
    <w:rsid w:val="00917C3D"/>
    <w:rsid w:val="00A425DB"/>
    <w:rsid w:val="00CA2FD7"/>
    <w:rsid w:val="00CC7043"/>
    <w:rsid w:val="00D26361"/>
    <w:rsid w:val="00D53F6E"/>
    <w:rsid w:val="00FE1337"/>
    <w:rsid w:val="00FE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9639F"/>
  <w15:chartTrackingRefBased/>
  <w15:docId w15:val="{102DBC5D-7063-46D4-8F05-99CDEC8E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0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D505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D50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D50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6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6DEB2E-0203-41B5-A4CD-FF04D325A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01</Words>
  <Characters>7987</Characters>
  <Application>Microsoft Office Word</Application>
  <DocSecurity>0</DocSecurity>
  <Lines>66</Lines>
  <Paragraphs>18</Paragraphs>
  <ScaleCrop>false</ScaleCrop>
  <Company/>
  <LinksUpToDate>false</LinksUpToDate>
  <CharactersWithSpaces>9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ieh Chen</dc:creator>
  <cp:keywords/>
  <dc:description/>
  <cp:lastModifiedBy>I-Chieh Chen</cp:lastModifiedBy>
  <cp:revision>4</cp:revision>
  <dcterms:created xsi:type="dcterms:W3CDTF">2025-09-11T08:01:00Z</dcterms:created>
  <dcterms:modified xsi:type="dcterms:W3CDTF">2025-09-11T08:35:00Z</dcterms:modified>
</cp:coreProperties>
</file>